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A4615" w:rsidRPr="00C145A3" w:rsidRDefault="002B667D" w:rsidP="00C145A3">
      <w:pPr>
        <w:pStyle w:val="Caption"/>
        <w:jc w:val="center"/>
        <w:rPr>
          <w:rFonts w:ascii="Times New Roman" w:hAnsi="Times New Roman" w:cs="Times New Roman"/>
          <w:b/>
          <w:bCs/>
        </w:rPr>
      </w:pPr>
      <w:bookmarkStart w:id="0" w:name="_GoBack"/>
      <w:bookmarkEnd w:id="0"/>
      <w:r w:rsidRPr="002B667D">
        <w:rPr>
          <w:rFonts w:ascii="Times New Roman" w:hAnsi="Times New Roman" w:cs="Times New Roman"/>
          <w:b/>
          <w:bCs/>
          <w:noProof/>
          <w:sz w:val="24"/>
          <w:szCs w:val="24"/>
          <w:lang w:val="en-IN" w:eastAsia="en-IN"/>
        </w:rPr>
        <w:drawing>
          <wp:inline distT="0" distB="0" distL="0" distR="0">
            <wp:extent cx="5012592" cy="4745052"/>
            <wp:effectExtent l="0" t="0" r="4445" b="508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026733" cy="47584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C145A3" w:rsidRPr="00C145A3">
        <w:rPr>
          <w:rFonts w:ascii="Times New Roman" w:hAnsi="Times New Roman" w:cs="Times New Roman"/>
          <w:b/>
          <w:bCs/>
          <w:sz w:val="24"/>
          <w:szCs w:val="24"/>
        </w:rPr>
        <w:t xml:space="preserve">Figure S </w:t>
      </w:r>
      <w:r w:rsidR="00430132" w:rsidRPr="00C145A3">
        <w:rPr>
          <w:rFonts w:ascii="Times New Roman" w:hAnsi="Times New Roman" w:cs="Times New Roman"/>
          <w:b/>
          <w:bCs/>
          <w:sz w:val="24"/>
          <w:szCs w:val="24"/>
        </w:rPr>
        <w:fldChar w:fldCharType="begin"/>
      </w:r>
      <w:r w:rsidR="00C145A3" w:rsidRPr="00C145A3">
        <w:rPr>
          <w:rFonts w:ascii="Times New Roman" w:hAnsi="Times New Roman" w:cs="Times New Roman"/>
          <w:b/>
          <w:bCs/>
          <w:sz w:val="24"/>
          <w:szCs w:val="24"/>
        </w:rPr>
        <w:instrText xml:space="preserve"> SEQ Figure_S \* ARABIC </w:instrText>
      </w:r>
      <w:r w:rsidR="00430132" w:rsidRPr="00C145A3">
        <w:rPr>
          <w:rFonts w:ascii="Times New Roman" w:hAnsi="Times New Roman" w:cs="Times New Roman"/>
          <w:b/>
          <w:bCs/>
          <w:sz w:val="24"/>
          <w:szCs w:val="24"/>
        </w:rPr>
        <w:fldChar w:fldCharType="separate"/>
      </w:r>
      <w:r w:rsidR="00BC2C8C">
        <w:rPr>
          <w:rFonts w:ascii="Times New Roman" w:hAnsi="Times New Roman" w:cs="Times New Roman"/>
          <w:b/>
          <w:bCs/>
          <w:noProof/>
          <w:sz w:val="24"/>
          <w:szCs w:val="24"/>
        </w:rPr>
        <w:t>1</w:t>
      </w:r>
      <w:r w:rsidR="00430132" w:rsidRPr="00C145A3">
        <w:rPr>
          <w:rFonts w:ascii="Times New Roman" w:hAnsi="Times New Roman" w:cs="Times New Roman"/>
          <w:b/>
          <w:bCs/>
          <w:sz w:val="24"/>
          <w:szCs w:val="24"/>
        </w:rPr>
        <w:fldChar w:fldCharType="end"/>
      </w:r>
      <w:r w:rsidR="00C145A3" w:rsidRPr="00C145A3">
        <w:rPr>
          <w:rFonts w:ascii="Times New Roman" w:hAnsi="Times New Roman" w:cs="Times New Roman"/>
          <w:b/>
          <w:bCs/>
          <w:sz w:val="24"/>
          <w:szCs w:val="24"/>
        </w:rPr>
        <w:t xml:space="preserve"> Correlation matrix</w:t>
      </w:r>
      <w:r w:rsidR="00C145A3" w:rsidRPr="00C145A3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 of patient characteristics</w:t>
      </w:r>
      <w:r w:rsidR="00C145A3">
        <w:rPr>
          <w:rFonts w:ascii="Times New Roman" w:hAnsi="Times New Roman" w:cs="Times New Roman"/>
          <w:b/>
          <w:bCs/>
          <w:noProof/>
          <w:sz w:val="24"/>
          <w:szCs w:val="24"/>
        </w:rPr>
        <w:t>.</w:t>
      </w:r>
    </w:p>
    <w:p w:rsidR="00D0173D" w:rsidRPr="00755D4F" w:rsidRDefault="00D0173D" w:rsidP="00755D4F">
      <w:pPr>
        <w:pStyle w:val="Caption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C145A3">
        <w:rPr>
          <w:rFonts w:ascii="Times New Roman" w:hAnsi="Times New Roman" w:cs="Times New Roman"/>
          <w:b/>
          <w:bCs/>
          <w:noProof/>
          <w:sz w:val="24"/>
          <w:szCs w:val="24"/>
          <w:lang w:val="en-IN" w:eastAsia="en-IN"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-151698</wp:posOffset>
            </wp:positionH>
            <wp:positionV relativeFrom="paragraph">
              <wp:posOffset>25400</wp:posOffset>
            </wp:positionV>
            <wp:extent cx="5270400" cy="3510000"/>
            <wp:effectExtent l="0" t="0" r="635" b="0"/>
            <wp:wrapTopAndBottom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400" cy="3510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bookmarkStart w:id="1" w:name="OLE_LINK5"/>
      <w:bookmarkStart w:id="2" w:name="OLE_LINK6"/>
      <w:r w:rsidR="00C145A3" w:rsidRPr="00C145A3">
        <w:rPr>
          <w:rFonts w:ascii="Times New Roman" w:hAnsi="Times New Roman" w:cs="Times New Roman"/>
          <w:b/>
          <w:bCs/>
          <w:sz w:val="24"/>
          <w:szCs w:val="24"/>
        </w:rPr>
        <w:t xml:space="preserve">Figure S </w:t>
      </w:r>
      <w:r w:rsidR="00430132" w:rsidRPr="00C145A3">
        <w:rPr>
          <w:rFonts w:ascii="Times New Roman" w:hAnsi="Times New Roman" w:cs="Times New Roman"/>
          <w:b/>
          <w:bCs/>
          <w:sz w:val="24"/>
          <w:szCs w:val="24"/>
        </w:rPr>
        <w:fldChar w:fldCharType="begin"/>
      </w:r>
      <w:r w:rsidR="00C145A3" w:rsidRPr="00C145A3">
        <w:rPr>
          <w:rFonts w:ascii="Times New Roman" w:hAnsi="Times New Roman" w:cs="Times New Roman"/>
          <w:b/>
          <w:bCs/>
          <w:sz w:val="24"/>
          <w:szCs w:val="24"/>
        </w:rPr>
        <w:instrText xml:space="preserve"> SEQ Figure_S \* ARABIC </w:instrText>
      </w:r>
      <w:r w:rsidR="00430132" w:rsidRPr="00C145A3">
        <w:rPr>
          <w:rFonts w:ascii="Times New Roman" w:hAnsi="Times New Roman" w:cs="Times New Roman"/>
          <w:b/>
          <w:bCs/>
          <w:sz w:val="24"/>
          <w:szCs w:val="24"/>
        </w:rPr>
        <w:fldChar w:fldCharType="separate"/>
      </w:r>
      <w:r w:rsidR="00BC2C8C">
        <w:rPr>
          <w:rFonts w:ascii="Times New Roman" w:hAnsi="Times New Roman" w:cs="Times New Roman"/>
          <w:b/>
          <w:bCs/>
          <w:noProof/>
          <w:sz w:val="24"/>
          <w:szCs w:val="24"/>
        </w:rPr>
        <w:t>2</w:t>
      </w:r>
      <w:r w:rsidR="00430132" w:rsidRPr="00C145A3">
        <w:rPr>
          <w:rFonts w:ascii="Times New Roman" w:hAnsi="Times New Roman" w:cs="Times New Roman"/>
          <w:b/>
          <w:bCs/>
          <w:sz w:val="24"/>
          <w:szCs w:val="24"/>
        </w:rPr>
        <w:fldChar w:fldCharType="end"/>
      </w:r>
      <w:r w:rsidR="00C145A3" w:rsidRPr="00C145A3">
        <w:rPr>
          <w:rFonts w:ascii="Times New Roman" w:hAnsi="Times New Roman" w:cs="Times New Roman"/>
          <w:b/>
          <w:bCs/>
          <w:sz w:val="24"/>
          <w:szCs w:val="24"/>
        </w:rPr>
        <w:t xml:space="preserve"> Feature importance rank</w:t>
      </w:r>
      <w:r w:rsidR="00C145A3">
        <w:rPr>
          <w:rFonts w:ascii="Times New Roman" w:hAnsi="Times New Roman" w:cs="Times New Roman"/>
          <w:b/>
          <w:bCs/>
          <w:sz w:val="24"/>
          <w:szCs w:val="24"/>
        </w:rPr>
        <w:t>ed</w:t>
      </w:r>
      <w:r w:rsidR="00C145A3" w:rsidRPr="00C145A3">
        <w:rPr>
          <w:rFonts w:ascii="Times New Roman" w:hAnsi="Times New Roman" w:cs="Times New Roman"/>
          <w:b/>
          <w:bCs/>
          <w:sz w:val="24"/>
          <w:szCs w:val="24"/>
        </w:rPr>
        <w:t xml:space="preserve"> by boruta method.</w:t>
      </w:r>
      <w:bookmarkEnd w:id="1"/>
      <w:bookmarkEnd w:id="2"/>
    </w:p>
    <w:tbl>
      <w:tblPr>
        <w:tblW w:w="10072" w:type="dxa"/>
        <w:tblInd w:w="-891" w:type="dxa"/>
        <w:tblLook w:val="04A0" w:firstRow="1" w:lastRow="0" w:firstColumn="1" w:lastColumn="0" w:noHBand="0" w:noVBand="1"/>
      </w:tblPr>
      <w:tblGrid>
        <w:gridCol w:w="2049"/>
        <w:gridCol w:w="1300"/>
        <w:gridCol w:w="1482"/>
        <w:gridCol w:w="1300"/>
        <w:gridCol w:w="1300"/>
        <w:gridCol w:w="1300"/>
        <w:gridCol w:w="1341"/>
      </w:tblGrid>
      <w:tr w:rsidR="00D0173D" w:rsidRPr="005C6949" w:rsidTr="005C6949">
        <w:trPr>
          <w:trHeight w:val="239"/>
        </w:trPr>
        <w:tc>
          <w:tcPr>
            <w:tcW w:w="10072" w:type="dxa"/>
            <w:gridSpan w:val="7"/>
            <w:tcBorders>
              <w:bottom w:val="single" w:sz="18" w:space="0" w:color="auto"/>
            </w:tcBorders>
            <w:shd w:val="clear" w:color="auto" w:fill="auto"/>
            <w:noWrap/>
            <w:vAlign w:val="center"/>
          </w:tcPr>
          <w:p w:rsidR="00D0173D" w:rsidRPr="00C145A3" w:rsidRDefault="00C145A3" w:rsidP="00C145A3">
            <w:pPr>
              <w:pStyle w:val="Caption"/>
            </w:pPr>
            <w:r w:rsidRPr="00BC2C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 xml:space="preserve">Table S </w:t>
            </w:r>
            <w:r w:rsidR="00430132" w:rsidRPr="00BC2C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begin"/>
            </w:r>
            <w:r w:rsidRPr="00BC2C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instrText xml:space="preserve"> SEQ Table_S \* ARABIC </w:instrText>
            </w:r>
            <w:r w:rsidR="00430132" w:rsidRPr="00BC2C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separate"/>
            </w:r>
            <w:r w:rsidR="00CE7372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1</w:t>
            </w:r>
            <w:r w:rsidR="00430132" w:rsidRPr="00BC2C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end"/>
            </w:r>
            <w:r w:rsidRPr="00BC2C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Feature importance ranking and selection decision by boruta method.</w:t>
            </w:r>
          </w:p>
        </w:tc>
      </w:tr>
      <w:tr w:rsidR="00D0173D" w:rsidRPr="005C6949" w:rsidTr="005C6949">
        <w:trPr>
          <w:trHeight w:val="239"/>
        </w:trPr>
        <w:tc>
          <w:tcPr>
            <w:tcW w:w="2049" w:type="dxa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0173D" w:rsidRPr="005C6949" w:rsidRDefault="00D0173D" w:rsidP="005C6949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5C6949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Features</w:t>
            </w:r>
          </w:p>
        </w:tc>
        <w:tc>
          <w:tcPr>
            <w:tcW w:w="1300" w:type="dxa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0173D" w:rsidRPr="005C6949" w:rsidRDefault="00D0173D" w:rsidP="005C6949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C6949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meanImp</w:t>
            </w:r>
          </w:p>
        </w:tc>
        <w:tc>
          <w:tcPr>
            <w:tcW w:w="1482" w:type="dxa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0173D" w:rsidRPr="005C6949" w:rsidRDefault="00D0173D" w:rsidP="005C6949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C6949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medianImp</w:t>
            </w:r>
          </w:p>
        </w:tc>
        <w:tc>
          <w:tcPr>
            <w:tcW w:w="1300" w:type="dxa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0173D" w:rsidRPr="005C6949" w:rsidRDefault="00D0173D" w:rsidP="005C6949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C6949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minImp</w:t>
            </w:r>
          </w:p>
        </w:tc>
        <w:tc>
          <w:tcPr>
            <w:tcW w:w="1300" w:type="dxa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0173D" w:rsidRPr="005C6949" w:rsidRDefault="00D0173D" w:rsidP="005C6949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C6949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maxImp</w:t>
            </w:r>
          </w:p>
        </w:tc>
        <w:tc>
          <w:tcPr>
            <w:tcW w:w="1300" w:type="dxa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0173D" w:rsidRPr="005C6949" w:rsidRDefault="00D0173D" w:rsidP="005C6949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C6949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normHits</w:t>
            </w:r>
          </w:p>
        </w:tc>
        <w:tc>
          <w:tcPr>
            <w:tcW w:w="1341" w:type="dxa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0173D" w:rsidRPr="005C6949" w:rsidRDefault="00D0173D" w:rsidP="005C6949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C6949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decision </w:t>
            </w:r>
          </w:p>
        </w:tc>
      </w:tr>
      <w:tr w:rsidR="00D0173D" w:rsidRPr="005C6949" w:rsidTr="005C6949">
        <w:trPr>
          <w:trHeight w:val="320"/>
        </w:trPr>
        <w:tc>
          <w:tcPr>
            <w:tcW w:w="2049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0173D" w:rsidRPr="005C6949" w:rsidRDefault="002B667D" w:rsidP="005C6949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93EAD">
              <w:rPr>
                <w:rFonts w:ascii="Times New Roman" w:eastAsia="DengXian" w:hAnsi="Times New Roman" w:cs="Times New Roman" w:hint="eastAsia"/>
                <w:b/>
                <w:bCs/>
                <w:color w:val="4472C4" w:themeColor="accent1"/>
                <w:sz w:val="22"/>
                <w:szCs w:val="22"/>
              </w:rPr>
              <w:t>Follow</w:t>
            </w:r>
            <w:r w:rsidRPr="00C93EAD">
              <w:rPr>
                <w:rFonts w:ascii="Times New Roman" w:eastAsia="DengXian" w:hAnsi="Times New Roman" w:cs="Times New Roman"/>
                <w:b/>
                <w:bCs/>
                <w:color w:val="4472C4" w:themeColor="accent1"/>
                <w:sz w:val="22"/>
                <w:szCs w:val="22"/>
              </w:rPr>
              <w:t xml:space="preserve"> up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="00D0173D" w:rsidRPr="005C6949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time</w:t>
            </w:r>
          </w:p>
        </w:tc>
        <w:tc>
          <w:tcPr>
            <w:tcW w:w="130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0173D" w:rsidRPr="005C6949" w:rsidRDefault="00D0173D" w:rsidP="005C6949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5C694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57.50 </w:t>
            </w:r>
          </w:p>
        </w:tc>
        <w:tc>
          <w:tcPr>
            <w:tcW w:w="1482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0173D" w:rsidRPr="005C6949" w:rsidRDefault="00D0173D" w:rsidP="005C6949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5C694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58.21 </w:t>
            </w:r>
          </w:p>
        </w:tc>
        <w:tc>
          <w:tcPr>
            <w:tcW w:w="130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0173D" w:rsidRPr="005C6949" w:rsidRDefault="00D0173D" w:rsidP="005C6949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5C694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52.58 </w:t>
            </w:r>
          </w:p>
        </w:tc>
        <w:tc>
          <w:tcPr>
            <w:tcW w:w="130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0173D" w:rsidRPr="005C6949" w:rsidRDefault="00D0173D" w:rsidP="005C6949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5C694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62.69 </w:t>
            </w:r>
          </w:p>
        </w:tc>
        <w:tc>
          <w:tcPr>
            <w:tcW w:w="130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0173D" w:rsidRPr="005C6949" w:rsidRDefault="00D0173D" w:rsidP="005C6949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5C694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41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0173D" w:rsidRPr="005C6949" w:rsidRDefault="00D0173D" w:rsidP="005C694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5C694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Confirmed</w:t>
            </w:r>
          </w:p>
        </w:tc>
      </w:tr>
      <w:tr w:rsidR="00D0173D" w:rsidRPr="005C6949" w:rsidTr="005C6949">
        <w:trPr>
          <w:trHeight w:val="320"/>
        </w:trPr>
        <w:tc>
          <w:tcPr>
            <w:tcW w:w="2049" w:type="dxa"/>
            <w:shd w:val="clear" w:color="auto" w:fill="auto"/>
            <w:noWrap/>
            <w:vAlign w:val="center"/>
            <w:hideMark/>
          </w:tcPr>
          <w:p w:rsidR="00D0173D" w:rsidRPr="005C6949" w:rsidRDefault="00D0173D" w:rsidP="005C6949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C6949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N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D0173D" w:rsidRPr="005C6949" w:rsidRDefault="00D0173D" w:rsidP="005C6949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5C694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50.22 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:rsidR="00D0173D" w:rsidRPr="005C6949" w:rsidRDefault="00D0173D" w:rsidP="005C6949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5C694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51.20 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D0173D" w:rsidRPr="005C6949" w:rsidRDefault="00D0173D" w:rsidP="005C6949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5C694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45.95 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D0173D" w:rsidRPr="005C6949" w:rsidRDefault="00D0173D" w:rsidP="005C6949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5C694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53.55 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D0173D" w:rsidRPr="005C6949" w:rsidRDefault="00D0173D" w:rsidP="005C6949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5C694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D0173D" w:rsidRPr="005C6949" w:rsidRDefault="00D0173D" w:rsidP="005C694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5C694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Confirmed</w:t>
            </w:r>
          </w:p>
        </w:tc>
      </w:tr>
      <w:tr w:rsidR="00D0173D" w:rsidRPr="005C6949" w:rsidTr="005C6949">
        <w:trPr>
          <w:trHeight w:val="320"/>
        </w:trPr>
        <w:tc>
          <w:tcPr>
            <w:tcW w:w="2049" w:type="dxa"/>
            <w:shd w:val="clear" w:color="auto" w:fill="auto"/>
            <w:noWrap/>
            <w:vAlign w:val="center"/>
            <w:hideMark/>
          </w:tcPr>
          <w:p w:rsidR="00D0173D" w:rsidRPr="005C6949" w:rsidRDefault="00D0173D" w:rsidP="005C6949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C6949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Kps</w:t>
            </w:r>
            <w:r w:rsidR="005F229A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="005F229A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2"/>
                <w:szCs w:val="22"/>
              </w:rPr>
              <w:t>s</w:t>
            </w:r>
            <w:r w:rsidRPr="005C6949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core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D0173D" w:rsidRPr="005C6949" w:rsidRDefault="00D0173D" w:rsidP="005C6949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5C694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37.52 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:rsidR="00D0173D" w:rsidRPr="005C6949" w:rsidRDefault="00D0173D" w:rsidP="005C6949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5C694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37.09 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D0173D" w:rsidRPr="005C6949" w:rsidRDefault="00D0173D" w:rsidP="005C6949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5C694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34.94 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D0173D" w:rsidRPr="005C6949" w:rsidRDefault="00D0173D" w:rsidP="005C6949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5C694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40.11 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D0173D" w:rsidRPr="005C6949" w:rsidRDefault="00D0173D" w:rsidP="005C6949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5C694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D0173D" w:rsidRPr="005C6949" w:rsidRDefault="00D0173D" w:rsidP="005C694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5C694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Confirmed</w:t>
            </w:r>
          </w:p>
        </w:tc>
      </w:tr>
      <w:tr w:rsidR="00D0173D" w:rsidRPr="005C6949" w:rsidTr="005C6949">
        <w:trPr>
          <w:trHeight w:val="320"/>
        </w:trPr>
        <w:tc>
          <w:tcPr>
            <w:tcW w:w="2049" w:type="dxa"/>
            <w:shd w:val="clear" w:color="auto" w:fill="auto"/>
            <w:noWrap/>
            <w:vAlign w:val="center"/>
            <w:hideMark/>
          </w:tcPr>
          <w:p w:rsidR="00D0173D" w:rsidRPr="005C6949" w:rsidRDefault="00D0173D" w:rsidP="005C6949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C6949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M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D0173D" w:rsidRPr="005C6949" w:rsidRDefault="00D0173D" w:rsidP="005C6949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5C694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33.81 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:rsidR="00D0173D" w:rsidRPr="005C6949" w:rsidRDefault="00D0173D" w:rsidP="005C6949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5C694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33.71 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D0173D" w:rsidRPr="005C6949" w:rsidRDefault="00D0173D" w:rsidP="005C6949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5C694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32.87 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D0173D" w:rsidRPr="005C6949" w:rsidRDefault="00D0173D" w:rsidP="005C6949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5C694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34.87 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D0173D" w:rsidRPr="005C6949" w:rsidRDefault="00D0173D" w:rsidP="005C6949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5C694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D0173D" w:rsidRPr="005C6949" w:rsidRDefault="00D0173D" w:rsidP="005C694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5C694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Confirmed</w:t>
            </w:r>
          </w:p>
        </w:tc>
      </w:tr>
      <w:tr w:rsidR="00D0173D" w:rsidRPr="005C6949" w:rsidTr="005C6949">
        <w:trPr>
          <w:trHeight w:val="320"/>
        </w:trPr>
        <w:tc>
          <w:tcPr>
            <w:tcW w:w="2049" w:type="dxa"/>
            <w:shd w:val="clear" w:color="auto" w:fill="auto"/>
            <w:noWrap/>
            <w:vAlign w:val="center"/>
            <w:hideMark/>
          </w:tcPr>
          <w:p w:rsidR="00D0173D" w:rsidRPr="005C6949" w:rsidRDefault="00D0173D" w:rsidP="005C6949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C6949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Surgery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D0173D" w:rsidRPr="005C6949" w:rsidRDefault="00D0173D" w:rsidP="005C6949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5C694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26.07 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:rsidR="00D0173D" w:rsidRPr="005C6949" w:rsidRDefault="00D0173D" w:rsidP="005C6949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5C694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26.25 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D0173D" w:rsidRPr="005C6949" w:rsidRDefault="00D0173D" w:rsidP="005C6949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5C694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22.90 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D0173D" w:rsidRPr="005C6949" w:rsidRDefault="00D0173D" w:rsidP="005C6949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5C694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28.29 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D0173D" w:rsidRPr="005C6949" w:rsidRDefault="00D0173D" w:rsidP="005C6949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5C694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D0173D" w:rsidRPr="005C6949" w:rsidRDefault="00D0173D" w:rsidP="005C694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5C694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Confirmed</w:t>
            </w:r>
          </w:p>
        </w:tc>
      </w:tr>
      <w:tr w:rsidR="00D0173D" w:rsidRPr="005C6949" w:rsidTr="005C6949">
        <w:trPr>
          <w:trHeight w:val="320"/>
        </w:trPr>
        <w:tc>
          <w:tcPr>
            <w:tcW w:w="2049" w:type="dxa"/>
            <w:shd w:val="clear" w:color="auto" w:fill="auto"/>
            <w:noWrap/>
            <w:vAlign w:val="center"/>
            <w:hideMark/>
          </w:tcPr>
          <w:p w:rsidR="00D0173D" w:rsidRPr="005C6949" w:rsidRDefault="00D0173D" w:rsidP="005C6949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C6949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T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D0173D" w:rsidRPr="005C6949" w:rsidRDefault="00D0173D" w:rsidP="005C6949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5C694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22.64 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:rsidR="00D0173D" w:rsidRPr="005C6949" w:rsidRDefault="00D0173D" w:rsidP="005C6949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5C694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22.73 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D0173D" w:rsidRPr="005C6949" w:rsidRDefault="00D0173D" w:rsidP="005C6949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5C694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20.97 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D0173D" w:rsidRPr="005C6949" w:rsidRDefault="00D0173D" w:rsidP="005C6949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5C694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25.22 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D0173D" w:rsidRPr="005C6949" w:rsidRDefault="00D0173D" w:rsidP="005C6949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5C694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D0173D" w:rsidRPr="005C6949" w:rsidRDefault="00D0173D" w:rsidP="005C694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5C694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Confirmed</w:t>
            </w:r>
          </w:p>
        </w:tc>
      </w:tr>
      <w:tr w:rsidR="00D0173D" w:rsidRPr="005C6949" w:rsidTr="005C6949">
        <w:trPr>
          <w:trHeight w:val="320"/>
        </w:trPr>
        <w:tc>
          <w:tcPr>
            <w:tcW w:w="2049" w:type="dxa"/>
            <w:shd w:val="clear" w:color="auto" w:fill="auto"/>
            <w:noWrap/>
            <w:vAlign w:val="center"/>
            <w:hideMark/>
          </w:tcPr>
          <w:p w:rsidR="00D0173D" w:rsidRPr="005C6949" w:rsidRDefault="00D0173D" w:rsidP="005C6949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C6949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Chemotherapy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D0173D" w:rsidRPr="005C6949" w:rsidRDefault="00D0173D" w:rsidP="005C6949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5C694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16.37 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:rsidR="00D0173D" w:rsidRPr="005C6949" w:rsidRDefault="00D0173D" w:rsidP="005C6949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5C694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15.90 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D0173D" w:rsidRPr="005C6949" w:rsidRDefault="00D0173D" w:rsidP="005C6949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5C694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14.89 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D0173D" w:rsidRPr="005C6949" w:rsidRDefault="00D0173D" w:rsidP="005C6949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5C694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19.21 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D0173D" w:rsidRPr="005C6949" w:rsidRDefault="00D0173D" w:rsidP="005C6949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5C694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D0173D" w:rsidRPr="005C6949" w:rsidRDefault="00D0173D" w:rsidP="005C694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5C694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Confirmed</w:t>
            </w:r>
          </w:p>
        </w:tc>
      </w:tr>
      <w:tr w:rsidR="00D0173D" w:rsidRPr="005C6949" w:rsidTr="005C6949">
        <w:trPr>
          <w:trHeight w:val="320"/>
        </w:trPr>
        <w:tc>
          <w:tcPr>
            <w:tcW w:w="2049" w:type="dxa"/>
            <w:shd w:val="clear" w:color="auto" w:fill="auto"/>
            <w:noWrap/>
            <w:vAlign w:val="center"/>
            <w:hideMark/>
          </w:tcPr>
          <w:p w:rsidR="00D0173D" w:rsidRPr="005C6949" w:rsidRDefault="00D0173D" w:rsidP="005C6949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C6949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Smoking</w:t>
            </w:r>
            <w:r w:rsidR="005F229A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Pr="005C6949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history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D0173D" w:rsidRPr="005C6949" w:rsidRDefault="00D0173D" w:rsidP="005C6949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5C694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14.81 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:rsidR="00D0173D" w:rsidRPr="005C6949" w:rsidRDefault="00D0173D" w:rsidP="005C6949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5C694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15.29 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D0173D" w:rsidRPr="005C6949" w:rsidRDefault="00D0173D" w:rsidP="005C6949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5C694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12.53 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D0173D" w:rsidRPr="005C6949" w:rsidRDefault="00D0173D" w:rsidP="005C6949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5C694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16.61 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D0173D" w:rsidRPr="005C6949" w:rsidRDefault="00D0173D" w:rsidP="005C6949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5C694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D0173D" w:rsidRPr="005C6949" w:rsidRDefault="00D0173D" w:rsidP="005C694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5C694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Confirmed</w:t>
            </w:r>
          </w:p>
        </w:tc>
      </w:tr>
      <w:tr w:rsidR="00D0173D" w:rsidRPr="005C6949" w:rsidTr="005C6949">
        <w:trPr>
          <w:trHeight w:val="320"/>
        </w:trPr>
        <w:tc>
          <w:tcPr>
            <w:tcW w:w="2049" w:type="dxa"/>
            <w:shd w:val="clear" w:color="auto" w:fill="auto"/>
            <w:noWrap/>
            <w:vAlign w:val="center"/>
            <w:hideMark/>
          </w:tcPr>
          <w:p w:rsidR="00D0173D" w:rsidRPr="005C6949" w:rsidRDefault="00D0173D" w:rsidP="005C6949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C6949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Age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D0173D" w:rsidRPr="005C6949" w:rsidRDefault="00D0173D" w:rsidP="005C6949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5C694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3.05</w:t>
            </w:r>
            <w:r w:rsidRPr="005C6949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:rsidR="00D0173D" w:rsidRPr="005C6949" w:rsidRDefault="00D0173D" w:rsidP="005C6949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5C694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12.86 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D0173D" w:rsidRPr="005C6949" w:rsidRDefault="00D0173D" w:rsidP="005C6949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5C694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10.90 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D0173D" w:rsidRPr="005C6949" w:rsidRDefault="00D0173D" w:rsidP="005C6949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5C694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15.69 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D0173D" w:rsidRPr="005C6949" w:rsidRDefault="00D0173D" w:rsidP="005C6949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5C694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D0173D" w:rsidRPr="005C6949" w:rsidRDefault="00D0173D" w:rsidP="005C694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5C694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Confirmed</w:t>
            </w:r>
          </w:p>
        </w:tc>
      </w:tr>
      <w:tr w:rsidR="00D0173D" w:rsidRPr="005C6949" w:rsidTr="005C6949">
        <w:trPr>
          <w:trHeight w:val="320"/>
        </w:trPr>
        <w:tc>
          <w:tcPr>
            <w:tcW w:w="2049" w:type="dxa"/>
            <w:shd w:val="clear" w:color="auto" w:fill="auto"/>
            <w:noWrap/>
            <w:vAlign w:val="center"/>
            <w:hideMark/>
          </w:tcPr>
          <w:p w:rsidR="00D0173D" w:rsidRPr="005C6949" w:rsidRDefault="00D0173D" w:rsidP="005C6949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C6949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Sex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D0173D" w:rsidRPr="005C6949" w:rsidRDefault="00D0173D" w:rsidP="005C6949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5C694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11.42 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:rsidR="00D0173D" w:rsidRPr="005C6949" w:rsidRDefault="00D0173D" w:rsidP="005C6949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5C694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11.38 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D0173D" w:rsidRPr="005C6949" w:rsidRDefault="00D0173D" w:rsidP="005C6949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5C694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9.98 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D0173D" w:rsidRPr="005C6949" w:rsidRDefault="00D0173D" w:rsidP="005C6949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5C694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12.60 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D0173D" w:rsidRPr="005C6949" w:rsidRDefault="00D0173D" w:rsidP="005C6949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5C694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D0173D" w:rsidRPr="005C6949" w:rsidRDefault="00D0173D" w:rsidP="005C694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5C694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Confirmed</w:t>
            </w:r>
          </w:p>
        </w:tc>
      </w:tr>
      <w:tr w:rsidR="00D0173D" w:rsidRPr="005C6949" w:rsidTr="005C6949">
        <w:trPr>
          <w:trHeight w:val="320"/>
        </w:trPr>
        <w:tc>
          <w:tcPr>
            <w:tcW w:w="2049" w:type="dxa"/>
            <w:shd w:val="clear" w:color="auto" w:fill="auto"/>
            <w:noWrap/>
            <w:vAlign w:val="center"/>
            <w:hideMark/>
          </w:tcPr>
          <w:p w:rsidR="00D0173D" w:rsidRPr="005C6949" w:rsidRDefault="00D0173D" w:rsidP="005C6949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C6949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Weight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D0173D" w:rsidRPr="005C6949" w:rsidRDefault="00D0173D" w:rsidP="005C6949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5C694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9.42 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:rsidR="00D0173D" w:rsidRPr="005C6949" w:rsidRDefault="00D0173D" w:rsidP="005C6949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5C694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9.34 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D0173D" w:rsidRPr="005C6949" w:rsidRDefault="00D0173D" w:rsidP="005C6949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5C694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7.15 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D0173D" w:rsidRPr="005C6949" w:rsidRDefault="00D0173D" w:rsidP="005C6949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5C694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11.82 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D0173D" w:rsidRPr="005C6949" w:rsidRDefault="00D0173D" w:rsidP="005C6949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5C694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D0173D" w:rsidRPr="005C6949" w:rsidRDefault="00D0173D" w:rsidP="005C694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5C694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Confirmed</w:t>
            </w:r>
          </w:p>
        </w:tc>
      </w:tr>
      <w:tr w:rsidR="00D0173D" w:rsidRPr="005C6949" w:rsidTr="005C6949">
        <w:trPr>
          <w:trHeight w:val="320"/>
        </w:trPr>
        <w:tc>
          <w:tcPr>
            <w:tcW w:w="2049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D0173D" w:rsidRPr="005C6949" w:rsidRDefault="00D0173D" w:rsidP="005C6949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C6949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Radiation</w:t>
            </w:r>
            <w:r w:rsidR="00C93EAD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="00C93EAD" w:rsidRPr="00C93EAD">
              <w:rPr>
                <w:rFonts w:ascii="Times New Roman" w:eastAsia="DengXian" w:hAnsi="Times New Roman" w:cs="Times New Roman"/>
                <w:b/>
                <w:bCs/>
                <w:color w:val="4472C4" w:themeColor="accent1"/>
                <w:sz w:val="22"/>
                <w:szCs w:val="22"/>
              </w:rPr>
              <w:t>therapy</w:t>
            </w:r>
          </w:p>
        </w:tc>
        <w:tc>
          <w:tcPr>
            <w:tcW w:w="1300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D0173D" w:rsidRPr="005C6949" w:rsidRDefault="00D0173D" w:rsidP="005C6949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5C694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8.83 </w:t>
            </w:r>
          </w:p>
        </w:tc>
        <w:tc>
          <w:tcPr>
            <w:tcW w:w="1482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D0173D" w:rsidRPr="005C6949" w:rsidRDefault="00D0173D" w:rsidP="005C6949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5C694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9.01 </w:t>
            </w:r>
          </w:p>
        </w:tc>
        <w:tc>
          <w:tcPr>
            <w:tcW w:w="1300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D0173D" w:rsidRPr="005C6949" w:rsidRDefault="00D0173D" w:rsidP="005C6949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5C694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6.69 </w:t>
            </w:r>
          </w:p>
        </w:tc>
        <w:tc>
          <w:tcPr>
            <w:tcW w:w="1300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D0173D" w:rsidRPr="005C6949" w:rsidRDefault="00D0173D" w:rsidP="005C6949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5C694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10.71 </w:t>
            </w:r>
          </w:p>
        </w:tc>
        <w:tc>
          <w:tcPr>
            <w:tcW w:w="1300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D0173D" w:rsidRPr="005C6949" w:rsidRDefault="00D0173D" w:rsidP="005C6949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5C694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41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D0173D" w:rsidRPr="005C6949" w:rsidRDefault="00D0173D" w:rsidP="00C145A3">
            <w:pPr>
              <w:keepNext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5C694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Confirmed</w:t>
            </w:r>
          </w:p>
        </w:tc>
      </w:tr>
    </w:tbl>
    <w:p w:rsidR="00FA7392" w:rsidRPr="00AF68EA" w:rsidRDefault="00FA7392" w:rsidP="00D0173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eanImp</w:t>
      </w:r>
      <w:r>
        <w:rPr>
          <w:rFonts w:ascii="Times New Roman" w:hAnsi="Times New Roman" w:cs="Times New Roman" w:hint="eastAsia"/>
        </w:rPr>
        <w:t>:</w:t>
      </w:r>
      <w:r>
        <w:rPr>
          <w:rFonts w:ascii="Times New Roman" w:hAnsi="Times New Roman" w:cs="Times New Roman"/>
        </w:rPr>
        <w:t xml:space="preserve"> mean importance; </w:t>
      </w:r>
      <w:r>
        <w:rPr>
          <w:rFonts w:ascii="Times New Roman" w:hAnsi="Times New Roman" w:cs="Times New Roman" w:hint="eastAsia"/>
        </w:rPr>
        <w:t>m</w:t>
      </w:r>
      <w:r>
        <w:rPr>
          <w:rFonts w:ascii="Times New Roman" w:hAnsi="Times New Roman" w:cs="Times New Roman"/>
        </w:rPr>
        <w:t>edianImp: median importance</w:t>
      </w:r>
      <w:r>
        <w:rPr>
          <w:rFonts w:ascii="Times New Roman" w:hAnsi="Times New Roman" w:cs="Times New Roman" w:hint="eastAsia"/>
        </w:rPr>
        <w:t>;</w:t>
      </w:r>
      <w:r>
        <w:rPr>
          <w:rFonts w:ascii="Times New Roman" w:hAnsi="Times New Roman" w:cs="Times New Roman"/>
        </w:rPr>
        <w:t xml:space="preserve"> minImp: min importance; maxImp: max importance</w:t>
      </w:r>
    </w:p>
    <w:p w:rsidR="00D0173D" w:rsidRPr="00AF68EA" w:rsidRDefault="00D0173D" w:rsidP="00D0173D">
      <w:pPr>
        <w:rPr>
          <w:rFonts w:ascii="Times New Roman" w:hAnsi="Times New Roman" w:cs="Times New Roman"/>
        </w:rPr>
      </w:pPr>
    </w:p>
    <w:p w:rsidR="00D0173D" w:rsidRPr="00AF68EA" w:rsidRDefault="00D0173D" w:rsidP="00D0173D">
      <w:pPr>
        <w:rPr>
          <w:rFonts w:ascii="Times New Roman" w:hAnsi="Times New Roman" w:cs="Times New Roman"/>
        </w:rPr>
      </w:pPr>
    </w:p>
    <w:p w:rsidR="00D0173D" w:rsidRPr="00AF68EA" w:rsidRDefault="00D0173D" w:rsidP="00D0173D">
      <w:pPr>
        <w:rPr>
          <w:rFonts w:ascii="Times New Roman" w:hAnsi="Times New Roman" w:cs="Times New Roman"/>
        </w:rPr>
      </w:pPr>
    </w:p>
    <w:p w:rsidR="00D0173D" w:rsidRDefault="00D0173D" w:rsidP="00D0173D">
      <w:pPr>
        <w:rPr>
          <w:rFonts w:ascii="Times New Roman" w:hAnsi="Times New Roman" w:cs="Times New Roman"/>
        </w:rPr>
      </w:pPr>
    </w:p>
    <w:p w:rsidR="00D0173D" w:rsidRDefault="00D0173D" w:rsidP="00D0173D">
      <w:pPr>
        <w:rPr>
          <w:rFonts w:ascii="Times New Roman" w:hAnsi="Times New Roman" w:cs="Times New Roman"/>
        </w:rPr>
      </w:pPr>
    </w:p>
    <w:p w:rsidR="00D0173D" w:rsidRDefault="00D0173D" w:rsidP="00D0173D">
      <w:pPr>
        <w:rPr>
          <w:rFonts w:ascii="Times New Roman" w:hAnsi="Times New Roman" w:cs="Times New Roman"/>
        </w:rPr>
      </w:pPr>
    </w:p>
    <w:p w:rsidR="00D0173D" w:rsidRDefault="00D0173D" w:rsidP="00D0173D">
      <w:pPr>
        <w:rPr>
          <w:rFonts w:ascii="Times New Roman" w:hAnsi="Times New Roman" w:cs="Times New Roman"/>
        </w:rPr>
      </w:pPr>
    </w:p>
    <w:p w:rsidR="00FD0D3E" w:rsidRDefault="00FD0D3E" w:rsidP="00D0173D">
      <w:pPr>
        <w:rPr>
          <w:rFonts w:ascii="Times New Roman" w:hAnsi="Times New Roman" w:cs="Times New Roman"/>
        </w:rPr>
      </w:pPr>
    </w:p>
    <w:p w:rsidR="00FD0D3E" w:rsidRDefault="00FD0D3E" w:rsidP="00D0173D">
      <w:pPr>
        <w:rPr>
          <w:rFonts w:ascii="Times New Roman" w:hAnsi="Times New Roman" w:cs="Times New Roman"/>
        </w:rPr>
      </w:pPr>
    </w:p>
    <w:p w:rsidR="00FD0D3E" w:rsidRDefault="00FD0D3E" w:rsidP="00D0173D">
      <w:pPr>
        <w:rPr>
          <w:rFonts w:ascii="Times New Roman" w:hAnsi="Times New Roman" w:cs="Times New Roman"/>
        </w:rPr>
      </w:pPr>
    </w:p>
    <w:p w:rsidR="00FD0D3E" w:rsidRDefault="00FD0D3E" w:rsidP="00D0173D">
      <w:pPr>
        <w:rPr>
          <w:rFonts w:ascii="Times New Roman" w:hAnsi="Times New Roman" w:cs="Times New Roman"/>
        </w:rPr>
      </w:pPr>
    </w:p>
    <w:p w:rsidR="00FD0D3E" w:rsidRDefault="00FD0D3E" w:rsidP="00D0173D">
      <w:pPr>
        <w:rPr>
          <w:rFonts w:ascii="Times New Roman" w:hAnsi="Times New Roman" w:cs="Times New Roman"/>
        </w:rPr>
      </w:pPr>
    </w:p>
    <w:p w:rsidR="00FD0D3E" w:rsidRDefault="00FD0D3E" w:rsidP="00D0173D">
      <w:pPr>
        <w:rPr>
          <w:rFonts w:ascii="Times New Roman" w:hAnsi="Times New Roman" w:cs="Times New Roman"/>
        </w:rPr>
      </w:pPr>
    </w:p>
    <w:p w:rsidR="00FD0D3E" w:rsidRDefault="00FD0D3E" w:rsidP="00D0173D">
      <w:pPr>
        <w:rPr>
          <w:rFonts w:ascii="Times New Roman" w:hAnsi="Times New Roman" w:cs="Times New Roman"/>
        </w:rPr>
      </w:pPr>
    </w:p>
    <w:p w:rsidR="00FD0D3E" w:rsidRDefault="00FD0D3E" w:rsidP="00D0173D">
      <w:pPr>
        <w:rPr>
          <w:rFonts w:ascii="Times New Roman" w:hAnsi="Times New Roman" w:cs="Times New Roman"/>
        </w:rPr>
      </w:pPr>
    </w:p>
    <w:p w:rsidR="00FD0D3E" w:rsidRDefault="00FD0D3E" w:rsidP="00D0173D">
      <w:pPr>
        <w:rPr>
          <w:rFonts w:ascii="Times New Roman" w:hAnsi="Times New Roman" w:cs="Times New Roman"/>
        </w:rPr>
      </w:pPr>
    </w:p>
    <w:p w:rsidR="00FD0D3E" w:rsidRDefault="00FD0D3E" w:rsidP="00D0173D">
      <w:pPr>
        <w:rPr>
          <w:rFonts w:ascii="Times New Roman" w:hAnsi="Times New Roman" w:cs="Times New Roman"/>
        </w:rPr>
      </w:pPr>
    </w:p>
    <w:p w:rsidR="00FD0D3E" w:rsidRDefault="00FD0D3E" w:rsidP="00D0173D">
      <w:pPr>
        <w:rPr>
          <w:rFonts w:ascii="Times New Roman" w:hAnsi="Times New Roman" w:cs="Times New Roman"/>
        </w:rPr>
      </w:pPr>
    </w:p>
    <w:p w:rsidR="00FD0D3E" w:rsidRDefault="00FD0D3E" w:rsidP="00D0173D">
      <w:pPr>
        <w:rPr>
          <w:rFonts w:ascii="Times New Roman" w:hAnsi="Times New Roman" w:cs="Times New Roman"/>
        </w:rPr>
      </w:pPr>
    </w:p>
    <w:p w:rsidR="00FD0D3E" w:rsidRDefault="00FD0D3E" w:rsidP="00D0173D">
      <w:pPr>
        <w:rPr>
          <w:rFonts w:ascii="Times New Roman" w:hAnsi="Times New Roman" w:cs="Times New Roman"/>
        </w:rPr>
      </w:pPr>
    </w:p>
    <w:p w:rsidR="00FD0D3E" w:rsidRDefault="00FD0D3E" w:rsidP="00D0173D">
      <w:pPr>
        <w:rPr>
          <w:rFonts w:ascii="Times New Roman" w:hAnsi="Times New Roman" w:cs="Times New Roman"/>
        </w:rPr>
      </w:pPr>
    </w:p>
    <w:p w:rsidR="00FD0D3E" w:rsidRDefault="00FD0D3E" w:rsidP="00D0173D">
      <w:pPr>
        <w:rPr>
          <w:rFonts w:ascii="Times New Roman" w:hAnsi="Times New Roman" w:cs="Times New Roman"/>
        </w:rPr>
      </w:pPr>
    </w:p>
    <w:p w:rsidR="00FD0D3E" w:rsidRDefault="00FD0D3E" w:rsidP="00D0173D">
      <w:pPr>
        <w:rPr>
          <w:rFonts w:ascii="Times New Roman" w:hAnsi="Times New Roman" w:cs="Times New Roman"/>
        </w:rPr>
      </w:pPr>
    </w:p>
    <w:p w:rsidR="00FD0D3E" w:rsidRDefault="00FD0D3E" w:rsidP="00D0173D">
      <w:pPr>
        <w:rPr>
          <w:rFonts w:ascii="Times New Roman" w:hAnsi="Times New Roman" w:cs="Times New Roman"/>
        </w:rPr>
      </w:pPr>
    </w:p>
    <w:p w:rsidR="00FD0D3E" w:rsidRDefault="00FD0D3E" w:rsidP="00D0173D">
      <w:pPr>
        <w:rPr>
          <w:rFonts w:ascii="Times New Roman" w:hAnsi="Times New Roman" w:cs="Times New Roman"/>
        </w:rPr>
      </w:pPr>
    </w:p>
    <w:p w:rsidR="00FD0D3E" w:rsidRDefault="00FD0D3E" w:rsidP="00D0173D">
      <w:pPr>
        <w:rPr>
          <w:rFonts w:ascii="Times New Roman" w:hAnsi="Times New Roman" w:cs="Times New Roman"/>
        </w:rPr>
      </w:pPr>
    </w:p>
    <w:p w:rsidR="00FD0D3E" w:rsidRDefault="00FD0D3E" w:rsidP="00D0173D">
      <w:pPr>
        <w:rPr>
          <w:rFonts w:ascii="Times New Roman" w:hAnsi="Times New Roman" w:cs="Times New Roman"/>
        </w:rPr>
      </w:pPr>
    </w:p>
    <w:tbl>
      <w:tblPr>
        <w:tblpPr w:leftFromText="180" w:rightFromText="180" w:vertAnchor="text" w:horzAnchor="margin" w:tblpXSpec="center" w:tblpY="311"/>
        <w:tblOverlap w:val="never"/>
        <w:tblW w:w="11766" w:type="dxa"/>
        <w:tblBorders>
          <w:top w:val="single" w:sz="18" w:space="0" w:color="auto"/>
          <w:bottom w:val="single" w:sz="18" w:space="0" w:color="auto"/>
        </w:tblBorders>
        <w:tblLook w:val="04A0" w:firstRow="1" w:lastRow="0" w:firstColumn="1" w:lastColumn="0" w:noHBand="0" w:noVBand="1"/>
      </w:tblPr>
      <w:tblGrid>
        <w:gridCol w:w="1417"/>
        <w:gridCol w:w="1417"/>
        <w:gridCol w:w="1814"/>
        <w:gridCol w:w="2015"/>
        <w:gridCol w:w="1842"/>
        <w:gridCol w:w="1701"/>
        <w:gridCol w:w="1560"/>
      </w:tblGrid>
      <w:tr w:rsidR="00C934E5" w:rsidRPr="00FD0D3E" w:rsidTr="003A4CEF">
        <w:trPr>
          <w:trHeight w:val="340"/>
        </w:trPr>
        <w:tc>
          <w:tcPr>
            <w:tcW w:w="11766" w:type="dxa"/>
            <w:gridSpan w:val="7"/>
            <w:tcBorders>
              <w:top w:val="nil"/>
              <w:bottom w:val="single" w:sz="18" w:space="0" w:color="auto"/>
            </w:tcBorders>
            <w:shd w:val="clear" w:color="auto" w:fill="auto"/>
            <w:noWrap/>
          </w:tcPr>
          <w:p w:rsidR="00C934E5" w:rsidRPr="00CE7372" w:rsidRDefault="00C934E5" w:rsidP="00F75F24">
            <w:pPr>
              <w:pStyle w:val="Caption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E737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 xml:space="preserve">Table S </w:t>
            </w:r>
            <w:r w:rsidR="00430132" w:rsidRPr="00CE737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begin"/>
            </w:r>
            <w:r w:rsidRPr="00CE737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instrText xml:space="preserve"> SEQ Table_S \* ARABIC </w:instrText>
            </w:r>
            <w:r w:rsidR="00430132" w:rsidRPr="00CE737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separate"/>
            </w:r>
            <w:r w:rsidRPr="00CE737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  <w:r w:rsidR="00430132" w:rsidRPr="00CE737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end"/>
            </w:r>
            <w:r w:rsidRPr="00CE737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Model accuracy and patient number in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lidation</w:t>
            </w:r>
            <w:r w:rsidRPr="00CE737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set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at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different </w:t>
            </w:r>
            <w:r w:rsidR="002B667D" w:rsidRPr="00C93EAD">
              <w:rPr>
                <w:rFonts w:ascii="Times New Roman" w:hAnsi="Times New Roman" w:cs="Times New Roman"/>
                <w:b/>
                <w:bCs/>
                <w:color w:val="4472C4" w:themeColor="accent1"/>
                <w:sz w:val="24"/>
                <w:szCs w:val="24"/>
              </w:rPr>
              <w:t>follow up</w:t>
            </w:r>
            <w:r w:rsidR="002B66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ime points.</w:t>
            </w:r>
          </w:p>
        </w:tc>
      </w:tr>
      <w:tr w:rsidR="00F75F24" w:rsidRPr="00FD0D3E" w:rsidTr="00F75F24">
        <w:trPr>
          <w:trHeight w:val="737"/>
        </w:trPr>
        <w:tc>
          <w:tcPr>
            <w:tcW w:w="1417" w:type="dxa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noWrap/>
          </w:tcPr>
          <w:p w:rsidR="00F75F24" w:rsidRPr="007621D9" w:rsidRDefault="002B667D" w:rsidP="002B667D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C93EAD">
              <w:rPr>
                <w:rFonts w:ascii="Times New Roman" w:eastAsia="DengXian" w:hAnsi="Times New Roman" w:cs="Times New Roman"/>
                <w:b/>
                <w:bCs/>
                <w:color w:val="4472C4" w:themeColor="accent1"/>
              </w:rPr>
              <w:t>Follow up t</w:t>
            </w:r>
            <w:r w:rsidR="00F75F24" w:rsidRPr="00C93EAD">
              <w:rPr>
                <w:rFonts w:ascii="Times New Roman" w:eastAsia="DengXian" w:hAnsi="Times New Roman" w:cs="Times New Roman"/>
                <w:b/>
                <w:bCs/>
                <w:color w:val="4472C4" w:themeColor="accent1"/>
              </w:rPr>
              <w:t>ime</w:t>
            </w:r>
            <w:r w:rsidR="00F75F24" w:rsidRPr="007621D9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 xml:space="preserve"> point</w:t>
            </w:r>
          </w:p>
          <w:p w:rsidR="00F75F24" w:rsidRPr="007621D9" w:rsidRDefault="00F75F24" w:rsidP="00F75F24">
            <w:pPr>
              <w:jc w:val="both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7621D9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(month)</w:t>
            </w:r>
          </w:p>
        </w:tc>
        <w:tc>
          <w:tcPr>
            <w:tcW w:w="1417" w:type="dxa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noWrap/>
          </w:tcPr>
          <w:p w:rsidR="00F75F24" w:rsidRPr="007621D9" w:rsidRDefault="00F75F24" w:rsidP="00F75F24">
            <w:pPr>
              <w:wordWrap w:val="0"/>
              <w:jc w:val="both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7621D9">
              <w:rPr>
                <w:rFonts w:ascii="Times New Roman" w:eastAsia="DengXian" w:hAnsi="Times New Roman" w:cs="Times New Roman" w:hint="eastAsia"/>
                <w:b/>
                <w:bCs/>
                <w:color w:val="000000"/>
              </w:rPr>
              <w:t>N</w:t>
            </w:r>
            <w:r w:rsidRPr="007621D9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omogram accuracy</w:t>
            </w:r>
          </w:p>
        </w:tc>
        <w:tc>
          <w:tcPr>
            <w:tcW w:w="1814" w:type="dxa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noWrap/>
          </w:tcPr>
          <w:p w:rsidR="00F75F24" w:rsidRPr="007621D9" w:rsidRDefault="00F75F24" w:rsidP="00F75F24">
            <w:pPr>
              <w:wordWrap w:val="0"/>
              <w:jc w:val="both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7621D9">
              <w:rPr>
                <w:rFonts w:ascii="Times New Roman" w:eastAsia="DengXian" w:hAnsi="Times New Roman" w:cs="Times New Roman" w:hint="eastAsia"/>
                <w:b/>
                <w:bCs/>
                <w:color w:val="000000"/>
              </w:rPr>
              <w:t>R</w:t>
            </w:r>
            <w:r w:rsidRPr="007621D9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andom forest accuracy</w:t>
            </w:r>
          </w:p>
        </w:tc>
        <w:tc>
          <w:tcPr>
            <w:tcW w:w="2015" w:type="dxa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noWrap/>
          </w:tcPr>
          <w:p w:rsidR="00F75F24" w:rsidRPr="007621D9" w:rsidRDefault="00F75F24" w:rsidP="00F75F24">
            <w:pPr>
              <w:wordWrap w:val="0"/>
              <w:jc w:val="both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7621D9">
              <w:rPr>
                <w:rFonts w:ascii="Times New Roman" w:eastAsia="DengXian" w:hAnsi="Times New Roman" w:cs="Times New Roman" w:hint="eastAsia"/>
                <w:b/>
                <w:bCs/>
                <w:color w:val="000000"/>
              </w:rPr>
              <w:t>P</w:t>
            </w:r>
            <w:r w:rsidRPr="007621D9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 xml:space="preserve">atient number in 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validation</w:t>
            </w:r>
            <w:r w:rsidRPr="007621D9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 xml:space="preserve"> set</w:t>
            </w:r>
          </w:p>
        </w:tc>
        <w:tc>
          <w:tcPr>
            <w:tcW w:w="1842" w:type="dxa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noWrap/>
          </w:tcPr>
          <w:p w:rsidR="00F75F24" w:rsidRPr="007621D9" w:rsidRDefault="00F75F24" w:rsidP="00F75F24">
            <w:pPr>
              <w:jc w:val="both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7621D9">
              <w:rPr>
                <w:rFonts w:ascii="Times New Roman" w:eastAsia="DengXian" w:hAnsi="Times New Roman" w:cs="Times New Roman" w:hint="eastAsia"/>
                <w:b/>
                <w:bCs/>
                <w:color w:val="000000"/>
              </w:rPr>
              <w:t>P</w:t>
            </w:r>
            <w:r w:rsidRPr="007621D9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 xml:space="preserve">atient number excluded from 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validation</w:t>
            </w:r>
            <w:r w:rsidRPr="007621D9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 xml:space="preserve"> set</w:t>
            </w:r>
          </w:p>
        </w:tc>
        <w:tc>
          <w:tcPr>
            <w:tcW w:w="1701" w:type="dxa"/>
            <w:tcBorders>
              <w:top w:val="single" w:sz="18" w:space="0" w:color="auto"/>
              <w:bottom w:val="single" w:sz="12" w:space="0" w:color="auto"/>
            </w:tcBorders>
          </w:tcPr>
          <w:p w:rsidR="00F75F24" w:rsidRPr="00F75F24" w:rsidRDefault="00F75F24" w:rsidP="00F75F24">
            <w:pPr>
              <w:jc w:val="both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</w:rPr>
              <w:t>P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atient number labelled dead</w:t>
            </w:r>
          </w:p>
        </w:tc>
        <w:tc>
          <w:tcPr>
            <w:tcW w:w="1560" w:type="dxa"/>
            <w:tcBorders>
              <w:top w:val="single" w:sz="18" w:space="0" w:color="auto"/>
              <w:bottom w:val="single" w:sz="12" w:space="0" w:color="auto"/>
            </w:tcBorders>
          </w:tcPr>
          <w:p w:rsidR="00F75F24" w:rsidRPr="00F75F24" w:rsidRDefault="00F75F24" w:rsidP="00F75F24">
            <w:pPr>
              <w:jc w:val="both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</w:rPr>
              <w:t>P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atient number labelled alive</w:t>
            </w:r>
          </w:p>
        </w:tc>
      </w:tr>
      <w:tr w:rsidR="00B778F0" w:rsidRPr="00FD0D3E" w:rsidTr="00D47AAB">
        <w:trPr>
          <w:trHeight w:val="320"/>
        </w:trPr>
        <w:tc>
          <w:tcPr>
            <w:tcW w:w="1417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04249" w:rsidRDefault="00430132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3013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04249" w:rsidRDefault="00430132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3013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760 </w:t>
            </w:r>
          </w:p>
        </w:tc>
        <w:tc>
          <w:tcPr>
            <w:tcW w:w="1814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04249" w:rsidRDefault="00430132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3013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713 </w:t>
            </w:r>
          </w:p>
        </w:tc>
        <w:tc>
          <w:tcPr>
            <w:tcW w:w="2015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04249" w:rsidRDefault="00430132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3013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680</w:t>
            </w:r>
          </w:p>
        </w:tc>
        <w:tc>
          <w:tcPr>
            <w:tcW w:w="1842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04249" w:rsidRDefault="00430132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3013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96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vAlign w:val="center"/>
          </w:tcPr>
          <w:p w:rsidR="00C04249" w:rsidRDefault="00430132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3013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456</w:t>
            </w:r>
          </w:p>
        </w:tc>
        <w:tc>
          <w:tcPr>
            <w:tcW w:w="1560" w:type="dxa"/>
            <w:tcBorders>
              <w:top w:val="single" w:sz="12" w:space="0" w:color="auto"/>
            </w:tcBorders>
            <w:vAlign w:val="center"/>
          </w:tcPr>
          <w:p w:rsidR="00C04249" w:rsidRDefault="00430132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3013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224</w:t>
            </w:r>
          </w:p>
        </w:tc>
      </w:tr>
      <w:tr w:rsidR="00B778F0" w:rsidRPr="00FD0D3E" w:rsidTr="00D47AAB">
        <w:trPr>
          <w:trHeight w:val="320"/>
        </w:trPr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04249" w:rsidRDefault="00430132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3013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04249" w:rsidRDefault="00430132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3013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732 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:rsidR="00C04249" w:rsidRDefault="00430132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3013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735 </w:t>
            </w:r>
          </w:p>
        </w:tc>
        <w:tc>
          <w:tcPr>
            <w:tcW w:w="2015" w:type="dxa"/>
            <w:shd w:val="clear" w:color="auto" w:fill="auto"/>
            <w:noWrap/>
            <w:vAlign w:val="center"/>
            <w:hideMark/>
          </w:tcPr>
          <w:p w:rsidR="00C04249" w:rsidRDefault="00430132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3013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600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C04249" w:rsidRDefault="00430132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3013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376</w:t>
            </w:r>
          </w:p>
        </w:tc>
        <w:tc>
          <w:tcPr>
            <w:tcW w:w="1701" w:type="dxa"/>
            <w:vAlign w:val="center"/>
          </w:tcPr>
          <w:p w:rsidR="00C04249" w:rsidRDefault="00430132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3013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489</w:t>
            </w:r>
          </w:p>
        </w:tc>
        <w:tc>
          <w:tcPr>
            <w:tcW w:w="1560" w:type="dxa"/>
            <w:vAlign w:val="center"/>
          </w:tcPr>
          <w:p w:rsidR="00C04249" w:rsidRDefault="00430132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3013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111</w:t>
            </w:r>
          </w:p>
        </w:tc>
      </w:tr>
      <w:tr w:rsidR="00B778F0" w:rsidRPr="00FD0D3E" w:rsidTr="00D47AAB">
        <w:trPr>
          <w:trHeight w:val="320"/>
        </w:trPr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04249" w:rsidRDefault="00430132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3013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04249" w:rsidRDefault="00430132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3013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704 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:rsidR="00C04249" w:rsidRDefault="00430132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3013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692 </w:t>
            </w:r>
          </w:p>
        </w:tc>
        <w:tc>
          <w:tcPr>
            <w:tcW w:w="2015" w:type="dxa"/>
            <w:shd w:val="clear" w:color="auto" w:fill="auto"/>
            <w:noWrap/>
            <w:vAlign w:val="center"/>
            <w:hideMark/>
          </w:tcPr>
          <w:p w:rsidR="00C04249" w:rsidRDefault="00430132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3013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488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C04249" w:rsidRDefault="00430132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3013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488</w:t>
            </w:r>
          </w:p>
        </w:tc>
        <w:tc>
          <w:tcPr>
            <w:tcW w:w="1701" w:type="dxa"/>
            <w:vAlign w:val="center"/>
          </w:tcPr>
          <w:p w:rsidR="00C04249" w:rsidRDefault="00430132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3013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548</w:t>
            </w:r>
          </w:p>
        </w:tc>
        <w:tc>
          <w:tcPr>
            <w:tcW w:w="1560" w:type="dxa"/>
            <w:vAlign w:val="center"/>
          </w:tcPr>
          <w:p w:rsidR="00C04249" w:rsidRDefault="00430132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3013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940</w:t>
            </w:r>
          </w:p>
        </w:tc>
      </w:tr>
      <w:tr w:rsidR="00B778F0" w:rsidRPr="00FD0D3E" w:rsidTr="00D47AAB">
        <w:trPr>
          <w:trHeight w:val="320"/>
        </w:trPr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04249" w:rsidRDefault="00430132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3013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04249" w:rsidRDefault="00430132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3013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699 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:rsidR="00C04249" w:rsidRDefault="00430132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3013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678 </w:t>
            </w:r>
          </w:p>
        </w:tc>
        <w:tc>
          <w:tcPr>
            <w:tcW w:w="2015" w:type="dxa"/>
            <w:shd w:val="clear" w:color="auto" w:fill="auto"/>
            <w:noWrap/>
            <w:vAlign w:val="center"/>
            <w:hideMark/>
          </w:tcPr>
          <w:p w:rsidR="00C04249" w:rsidRDefault="00430132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3013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448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C04249" w:rsidRDefault="00430132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3013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528</w:t>
            </w:r>
          </w:p>
        </w:tc>
        <w:tc>
          <w:tcPr>
            <w:tcW w:w="1701" w:type="dxa"/>
            <w:vAlign w:val="center"/>
          </w:tcPr>
          <w:p w:rsidR="00C04249" w:rsidRDefault="00430132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3013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569</w:t>
            </w:r>
          </w:p>
        </w:tc>
        <w:tc>
          <w:tcPr>
            <w:tcW w:w="1560" w:type="dxa"/>
            <w:vAlign w:val="center"/>
          </w:tcPr>
          <w:p w:rsidR="00C04249" w:rsidRDefault="00430132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3013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879</w:t>
            </w:r>
          </w:p>
        </w:tc>
      </w:tr>
      <w:tr w:rsidR="00B778F0" w:rsidRPr="00FD0D3E" w:rsidTr="00D47AAB">
        <w:trPr>
          <w:trHeight w:val="320"/>
        </w:trPr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04249" w:rsidRDefault="00430132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3013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04249" w:rsidRDefault="00430132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3013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701 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:rsidR="00C04249" w:rsidRDefault="00430132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3013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669 </w:t>
            </w:r>
          </w:p>
        </w:tc>
        <w:tc>
          <w:tcPr>
            <w:tcW w:w="2015" w:type="dxa"/>
            <w:shd w:val="clear" w:color="auto" w:fill="auto"/>
            <w:noWrap/>
            <w:vAlign w:val="center"/>
            <w:hideMark/>
          </w:tcPr>
          <w:p w:rsidR="00C04249" w:rsidRDefault="00430132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3013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428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C04249" w:rsidRDefault="00430132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3013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548</w:t>
            </w:r>
          </w:p>
        </w:tc>
        <w:tc>
          <w:tcPr>
            <w:tcW w:w="1701" w:type="dxa"/>
            <w:vAlign w:val="center"/>
          </w:tcPr>
          <w:p w:rsidR="00C04249" w:rsidRDefault="00430132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3013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580</w:t>
            </w:r>
          </w:p>
        </w:tc>
        <w:tc>
          <w:tcPr>
            <w:tcW w:w="1560" w:type="dxa"/>
            <w:vAlign w:val="center"/>
          </w:tcPr>
          <w:p w:rsidR="00C04249" w:rsidRDefault="00430132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3013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848</w:t>
            </w:r>
          </w:p>
        </w:tc>
      </w:tr>
      <w:tr w:rsidR="00B778F0" w:rsidRPr="00FD0D3E" w:rsidTr="00D47AAB">
        <w:trPr>
          <w:trHeight w:val="320"/>
        </w:trPr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04249" w:rsidRDefault="00430132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3013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04249" w:rsidRDefault="00430132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3013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697 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:rsidR="00C04249" w:rsidRDefault="00430132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3013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657 </w:t>
            </w:r>
          </w:p>
        </w:tc>
        <w:tc>
          <w:tcPr>
            <w:tcW w:w="2015" w:type="dxa"/>
            <w:shd w:val="clear" w:color="auto" w:fill="auto"/>
            <w:noWrap/>
            <w:vAlign w:val="center"/>
            <w:hideMark/>
          </w:tcPr>
          <w:p w:rsidR="00C04249" w:rsidRDefault="00430132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3013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405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C04249" w:rsidRDefault="00430132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3013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571</w:t>
            </w:r>
          </w:p>
        </w:tc>
        <w:tc>
          <w:tcPr>
            <w:tcW w:w="1701" w:type="dxa"/>
            <w:vAlign w:val="center"/>
          </w:tcPr>
          <w:p w:rsidR="00C04249" w:rsidRDefault="00430132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3013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590</w:t>
            </w:r>
          </w:p>
        </w:tc>
        <w:tc>
          <w:tcPr>
            <w:tcW w:w="1560" w:type="dxa"/>
            <w:vAlign w:val="center"/>
          </w:tcPr>
          <w:p w:rsidR="00C04249" w:rsidRDefault="00430132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3013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815</w:t>
            </w:r>
          </w:p>
        </w:tc>
      </w:tr>
      <w:tr w:rsidR="00B778F0" w:rsidRPr="00FD0D3E" w:rsidTr="00D47AAB">
        <w:trPr>
          <w:trHeight w:val="320"/>
        </w:trPr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04249" w:rsidRDefault="00430132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3013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04249" w:rsidRDefault="00430132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3013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685 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:rsidR="00C04249" w:rsidRDefault="00430132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3013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647 </w:t>
            </w:r>
          </w:p>
        </w:tc>
        <w:tc>
          <w:tcPr>
            <w:tcW w:w="2015" w:type="dxa"/>
            <w:shd w:val="clear" w:color="auto" w:fill="auto"/>
            <w:noWrap/>
            <w:vAlign w:val="center"/>
            <w:hideMark/>
          </w:tcPr>
          <w:p w:rsidR="00C04249" w:rsidRDefault="00430132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3013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378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C04249" w:rsidRDefault="00430132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3013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598</w:t>
            </w:r>
          </w:p>
        </w:tc>
        <w:tc>
          <w:tcPr>
            <w:tcW w:w="1701" w:type="dxa"/>
            <w:vAlign w:val="center"/>
          </w:tcPr>
          <w:p w:rsidR="00C04249" w:rsidRDefault="00430132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3013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599</w:t>
            </w:r>
          </w:p>
        </w:tc>
        <w:tc>
          <w:tcPr>
            <w:tcW w:w="1560" w:type="dxa"/>
            <w:vAlign w:val="center"/>
          </w:tcPr>
          <w:p w:rsidR="00C04249" w:rsidRDefault="00430132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3013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779</w:t>
            </w:r>
          </w:p>
        </w:tc>
      </w:tr>
      <w:tr w:rsidR="00B778F0" w:rsidRPr="00FD0D3E" w:rsidTr="00D47AAB">
        <w:trPr>
          <w:trHeight w:val="320"/>
        </w:trPr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04249" w:rsidRDefault="00430132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3013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04249" w:rsidRDefault="00430132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3013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681 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:rsidR="00C04249" w:rsidRDefault="00430132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3013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635 </w:t>
            </w:r>
          </w:p>
        </w:tc>
        <w:tc>
          <w:tcPr>
            <w:tcW w:w="2015" w:type="dxa"/>
            <w:shd w:val="clear" w:color="auto" w:fill="auto"/>
            <w:noWrap/>
            <w:vAlign w:val="center"/>
            <w:hideMark/>
          </w:tcPr>
          <w:p w:rsidR="00C04249" w:rsidRDefault="00430132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3013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356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C04249" w:rsidRDefault="00430132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3013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620</w:t>
            </w:r>
          </w:p>
        </w:tc>
        <w:tc>
          <w:tcPr>
            <w:tcW w:w="1701" w:type="dxa"/>
            <w:vAlign w:val="center"/>
          </w:tcPr>
          <w:p w:rsidR="00C04249" w:rsidRDefault="00430132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3013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608</w:t>
            </w:r>
          </w:p>
        </w:tc>
        <w:tc>
          <w:tcPr>
            <w:tcW w:w="1560" w:type="dxa"/>
            <w:vAlign w:val="center"/>
          </w:tcPr>
          <w:p w:rsidR="00C04249" w:rsidRDefault="00430132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3013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748</w:t>
            </w:r>
          </w:p>
        </w:tc>
      </w:tr>
      <w:tr w:rsidR="00B778F0" w:rsidRPr="00FD0D3E" w:rsidTr="00D47AAB">
        <w:trPr>
          <w:trHeight w:val="320"/>
        </w:trPr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04249" w:rsidRDefault="00430132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3013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04249" w:rsidRDefault="00430132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3013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684 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:rsidR="00C04249" w:rsidRDefault="00430132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3013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623 </w:t>
            </w:r>
          </w:p>
        </w:tc>
        <w:tc>
          <w:tcPr>
            <w:tcW w:w="2015" w:type="dxa"/>
            <w:shd w:val="clear" w:color="auto" w:fill="auto"/>
            <w:noWrap/>
            <w:vAlign w:val="center"/>
            <w:hideMark/>
          </w:tcPr>
          <w:p w:rsidR="00C04249" w:rsidRDefault="00430132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3013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333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C04249" w:rsidRDefault="00430132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3013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643</w:t>
            </w:r>
          </w:p>
        </w:tc>
        <w:tc>
          <w:tcPr>
            <w:tcW w:w="1701" w:type="dxa"/>
            <w:vAlign w:val="center"/>
          </w:tcPr>
          <w:p w:rsidR="00C04249" w:rsidRDefault="00430132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3013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620</w:t>
            </w:r>
          </w:p>
        </w:tc>
        <w:tc>
          <w:tcPr>
            <w:tcW w:w="1560" w:type="dxa"/>
            <w:vAlign w:val="center"/>
          </w:tcPr>
          <w:p w:rsidR="00C04249" w:rsidRDefault="00430132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3013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713</w:t>
            </w:r>
          </w:p>
        </w:tc>
      </w:tr>
      <w:tr w:rsidR="00B778F0" w:rsidRPr="00FD0D3E" w:rsidTr="00D47AAB">
        <w:trPr>
          <w:trHeight w:val="320"/>
        </w:trPr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04249" w:rsidRDefault="00430132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3013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04249" w:rsidRDefault="00430132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3013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677 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:rsidR="00C04249" w:rsidRDefault="00430132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3013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609 </w:t>
            </w:r>
          </w:p>
        </w:tc>
        <w:tc>
          <w:tcPr>
            <w:tcW w:w="2015" w:type="dxa"/>
            <w:shd w:val="clear" w:color="auto" w:fill="auto"/>
            <w:noWrap/>
            <w:vAlign w:val="center"/>
            <w:hideMark/>
          </w:tcPr>
          <w:p w:rsidR="00C04249" w:rsidRDefault="00430132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3013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311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C04249" w:rsidRDefault="00430132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3013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665</w:t>
            </w:r>
          </w:p>
        </w:tc>
        <w:tc>
          <w:tcPr>
            <w:tcW w:w="1701" w:type="dxa"/>
            <w:vAlign w:val="center"/>
          </w:tcPr>
          <w:p w:rsidR="00C04249" w:rsidRDefault="00430132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3013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627</w:t>
            </w:r>
          </w:p>
        </w:tc>
        <w:tc>
          <w:tcPr>
            <w:tcW w:w="1560" w:type="dxa"/>
            <w:vAlign w:val="center"/>
          </w:tcPr>
          <w:p w:rsidR="00C04249" w:rsidRDefault="00430132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3013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684</w:t>
            </w:r>
          </w:p>
        </w:tc>
      </w:tr>
      <w:tr w:rsidR="00B778F0" w:rsidRPr="00FD0D3E" w:rsidTr="00D47AAB">
        <w:trPr>
          <w:trHeight w:val="320"/>
        </w:trPr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04249" w:rsidRDefault="00430132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3013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04249" w:rsidRDefault="00430132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3013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677 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:rsidR="00C04249" w:rsidRDefault="00430132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3013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602 </w:t>
            </w:r>
          </w:p>
        </w:tc>
        <w:tc>
          <w:tcPr>
            <w:tcW w:w="2015" w:type="dxa"/>
            <w:shd w:val="clear" w:color="auto" w:fill="auto"/>
            <w:noWrap/>
            <w:vAlign w:val="center"/>
            <w:hideMark/>
          </w:tcPr>
          <w:p w:rsidR="00C04249" w:rsidRDefault="00430132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3013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297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C04249" w:rsidRDefault="00430132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3013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679</w:t>
            </w:r>
          </w:p>
        </w:tc>
        <w:tc>
          <w:tcPr>
            <w:tcW w:w="1701" w:type="dxa"/>
            <w:vAlign w:val="center"/>
          </w:tcPr>
          <w:p w:rsidR="00C04249" w:rsidRDefault="00430132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3013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633</w:t>
            </w:r>
          </w:p>
        </w:tc>
        <w:tc>
          <w:tcPr>
            <w:tcW w:w="1560" w:type="dxa"/>
            <w:vAlign w:val="center"/>
          </w:tcPr>
          <w:p w:rsidR="00C04249" w:rsidRDefault="00430132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3013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664</w:t>
            </w:r>
          </w:p>
        </w:tc>
      </w:tr>
      <w:tr w:rsidR="00B778F0" w:rsidRPr="00FD0D3E" w:rsidTr="00D47AAB">
        <w:trPr>
          <w:trHeight w:val="320"/>
        </w:trPr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04249" w:rsidRDefault="00430132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3013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04249" w:rsidRDefault="00430132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3013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674 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:rsidR="00C04249" w:rsidRDefault="00430132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3013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595 </w:t>
            </w:r>
          </w:p>
        </w:tc>
        <w:tc>
          <w:tcPr>
            <w:tcW w:w="2015" w:type="dxa"/>
            <w:shd w:val="clear" w:color="auto" w:fill="auto"/>
            <w:noWrap/>
            <w:vAlign w:val="center"/>
            <w:hideMark/>
          </w:tcPr>
          <w:p w:rsidR="00C04249" w:rsidRDefault="00430132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3013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275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C04249" w:rsidRDefault="00430132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3013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701</w:t>
            </w:r>
          </w:p>
        </w:tc>
        <w:tc>
          <w:tcPr>
            <w:tcW w:w="1701" w:type="dxa"/>
            <w:vAlign w:val="center"/>
          </w:tcPr>
          <w:p w:rsidR="00C04249" w:rsidRDefault="00430132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3013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638</w:t>
            </w:r>
          </w:p>
        </w:tc>
        <w:tc>
          <w:tcPr>
            <w:tcW w:w="1560" w:type="dxa"/>
            <w:vAlign w:val="center"/>
          </w:tcPr>
          <w:p w:rsidR="00C04249" w:rsidRDefault="00430132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3013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637</w:t>
            </w:r>
          </w:p>
        </w:tc>
      </w:tr>
      <w:tr w:rsidR="00B778F0" w:rsidRPr="00FD0D3E" w:rsidTr="00D47AAB">
        <w:trPr>
          <w:trHeight w:val="320"/>
        </w:trPr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04249" w:rsidRDefault="00430132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3013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04249" w:rsidRDefault="00430132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3013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670 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:rsidR="00C04249" w:rsidRDefault="00430132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3013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589 </w:t>
            </w:r>
          </w:p>
        </w:tc>
        <w:tc>
          <w:tcPr>
            <w:tcW w:w="2015" w:type="dxa"/>
            <w:shd w:val="clear" w:color="auto" w:fill="auto"/>
            <w:noWrap/>
            <w:vAlign w:val="center"/>
            <w:hideMark/>
          </w:tcPr>
          <w:p w:rsidR="00C04249" w:rsidRDefault="00430132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3013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264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C04249" w:rsidRDefault="00430132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3013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712</w:t>
            </w:r>
          </w:p>
        </w:tc>
        <w:tc>
          <w:tcPr>
            <w:tcW w:w="1701" w:type="dxa"/>
            <w:vAlign w:val="center"/>
          </w:tcPr>
          <w:p w:rsidR="00C04249" w:rsidRDefault="00430132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3013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645</w:t>
            </w:r>
          </w:p>
        </w:tc>
        <w:tc>
          <w:tcPr>
            <w:tcW w:w="1560" w:type="dxa"/>
            <w:vAlign w:val="center"/>
          </w:tcPr>
          <w:p w:rsidR="00C04249" w:rsidRDefault="00430132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3013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619</w:t>
            </w:r>
          </w:p>
        </w:tc>
      </w:tr>
      <w:tr w:rsidR="00B778F0" w:rsidRPr="00FD0D3E" w:rsidTr="00D47AAB">
        <w:trPr>
          <w:trHeight w:val="320"/>
        </w:trPr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04249" w:rsidRDefault="00430132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3013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04249" w:rsidRDefault="00430132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3013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675 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:rsidR="00C04249" w:rsidRDefault="00430132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3013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572 </w:t>
            </w:r>
          </w:p>
        </w:tc>
        <w:tc>
          <w:tcPr>
            <w:tcW w:w="2015" w:type="dxa"/>
            <w:shd w:val="clear" w:color="auto" w:fill="auto"/>
            <w:noWrap/>
            <w:vAlign w:val="center"/>
            <w:hideMark/>
          </w:tcPr>
          <w:p w:rsidR="00C04249" w:rsidRDefault="00430132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3013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225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C04249" w:rsidRDefault="00430132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3013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751</w:t>
            </w:r>
          </w:p>
        </w:tc>
        <w:tc>
          <w:tcPr>
            <w:tcW w:w="1701" w:type="dxa"/>
            <w:vAlign w:val="center"/>
          </w:tcPr>
          <w:p w:rsidR="00C04249" w:rsidRDefault="00430132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3013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652</w:t>
            </w:r>
          </w:p>
        </w:tc>
        <w:tc>
          <w:tcPr>
            <w:tcW w:w="1560" w:type="dxa"/>
            <w:vAlign w:val="center"/>
          </w:tcPr>
          <w:p w:rsidR="00C04249" w:rsidRDefault="00430132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3013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573</w:t>
            </w:r>
          </w:p>
        </w:tc>
      </w:tr>
      <w:tr w:rsidR="00B778F0" w:rsidRPr="00FD0D3E" w:rsidTr="00D47AAB">
        <w:trPr>
          <w:trHeight w:val="320"/>
        </w:trPr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04249" w:rsidRDefault="00430132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3013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04249" w:rsidRDefault="00430132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3013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677 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:rsidR="00C04249" w:rsidRDefault="00430132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3013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519 </w:t>
            </w:r>
          </w:p>
        </w:tc>
        <w:tc>
          <w:tcPr>
            <w:tcW w:w="2015" w:type="dxa"/>
            <w:shd w:val="clear" w:color="auto" w:fill="auto"/>
            <w:noWrap/>
            <w:vAlign w:val="center"/>
            <w:hideMark/>
          </w:tcPr>
          <w:p w:rsidR="00C04249" w:rsidRDefault="00430132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3013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148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C04249" w:rsidRDefault="00430132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3013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828</w:t>
            </w:r>
          </w:p>
        </w:tc>
        <w:tc>
          <w:tcPr>
            <w:tcW w:w="1701" w:type="dxa"/>
            <w:vAlign w:val="center"/>
          </w:tcPr>
          <w:p w:rsidR="00C04249" w:rsidRDefault="00430132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3013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689</w:t>
            </w:r>
          </w:p>
        </w:tc>
        <w:tc>
          <w:tcPr>
            <w:tcW w:w="1560" w:type="dxa"/>
            <w:vAlign w:val="center"/>
          </w:tcPr>
          <w:p w:rsidR="00C04249" w:rsidRDefault="00430132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3013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459</w:t>
            </w:r>
          </w:p>
        </w:tc>
      </w:tr>
      <w:tr w:rsidR="00B778F0" w:rsidRPr="00FD0D3E" w:rsidTr="00D47AAB">
        <w:trPr>
          <w:trHeight w:val="320"/>
        </w:trPr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04249" w:rsidRDefault="00430132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3013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04249" w:rsidRDefault="00430132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3013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689 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:rsidR="00C04249" w:rsidRDefault="00430132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3013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504 </w:t>
            </w:r>
          </w:p>
        </w:tc>
        <w:tc>
          <w:tcPr>
            <w:tcW w:w="2015" w:type="dxa"/>
            <w:shd w:val="clear" w:color="auto" w:fill="auto"/>
            <w:noWrap/>
            <w:vAlign w:val="center"/>
            <w:hideMark/>
          </w:tcPr>
          <w:p w:rsidR="00C04249" w:rsidRDefault="00430132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3013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128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C04249" w:rsidRDefault="00430132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3013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848</w:t>
            </w:r>
          </w:p>
        </w:tc>
        <w:tc>
          <w:tcPr>
            <w:tcW w:w="1701" w:type="dxa"/>
            <w:vAlign w:val="center"/>
          </w:tcPr>
          <w:p w:rsidR="00C04249" w:rsidRDefault="00430132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3013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699</w:t>
            </w:r>
          </w:p>
        </w:tc>
        <w:tc>
          <w:tcPr>
            <w:tcW w:w="1560" w:type="dxa"/>
            <w:vAlign w:val="center"/>
          </w:tcPr>
          <w:p w:rsidR="00C04249" w:rsidRDefault="00430132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3013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429</w:t>
            </w:r>
          </w:p>
        </w:tc>
      </w:tr>
      <w:tr w:rsidR="00B778F0" w:rsidRPr="00FD0D3E" w:rsidTr="00D47AAB">
        <w:trPr>
          <w:trHeight w:val="320"/>
        </w:trPr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04249" w:rsidRDefault="00430132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3013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04249" w:rsidRDefault="00430132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3013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686 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:rsidR="00C04249" w:rsidRDefault="00430132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3013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479 </w:t>
            </w:r>
          </w:p>
        </w:tc>
        <w:tc>
          <w:tcPr>
            <w:tcW w:w="2015" w:type="dxa"/>
            <w:shd w:val="clear" w:color="auto" w:fill="auto"/>
            <w:noWrap/>
            <w:vAlign w:val="center"/>
            <w:hideMark/>
          </w:tcPr>
          <w:p w:rsidR="00C04249" w:rsidRDefault="00430132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3013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111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C04249" w:rsidRDefault="00430132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3013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865</w:t>
            </w:r>
          </w:p>
        </w:tc>
        <w:tc>
          <w:tcPr>
            <w:tcW w:w="1701" w:type="dxa"/>
            <w:vAlign w:val="center"/>
          </w:tcPr>
          <w:p w:rsidR="00C04249" w:rsidRDefault="00430132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3013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711</w:t>
            </w:r>
          </w:p>
        </w:tc>
        <w:tc>
          <w:tcPr>
            <w:tcW w:w="1560" w:type="dxa"/>
            <w:vAlign w:val="center"/>
          </w:tcPr>
          <w:p w:rsidR="00C04249" w:rsidRDefault="00430132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3013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400</w:t>
            </w:r>
          </w:p>
        </w:tc>
      </w:tr>
      <w:tr w:rsidR="00B778F0" w:rsidRPr="00FD0D3E" w:rsidTr="00D47AAB">
        <w:trPr>
          <w:trHeight w:val="320"/>
        </w:trPr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04249" w:rsidRDefault="00430132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3013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04249" w:rsidRDefault="00430132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3013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685 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:rsidR="00C04249" w:rsidRDefault="00430132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3013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469 </w:t>
            </w:r>
          </w:p>
        </w:tc>
        <w:tc>
          <w:tcPr>
            <w:tcW w:w="2015" w:type="dxa"/>
            <w:shd w:val="clear" w:color="auto" w:fill="auto"/>
            <w:noWrap/>
            <w:vAlign w:val="center"/>
            <w:hideMark/>
          </w:tcPr>
          <w:p w:rsidR="00C04249" w:rsidRDefault="00430132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3013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098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C04249" w:rsidRDefault="00430132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3013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878</w:t>
            </w:r>
          </w:p>
        </w:tc>
        <w:tc>
          <w:tcPr>
            <w:tcW w:w="1701" w:type="dxa"/>
            <w:vAlign w:val="center"/>
          </w:tcPr>
          <w:p w:rsidR="00C04249" w:rsidRDefault="00430132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3013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715</w:t>
            </w:r>
          </w:p>
        </w:tc>
        <w:tc>
          <w:tcPr>
            <w:tcW w:w="1560" w:type="dxa"/>
            <w:vAlign w:val="center"/>
          </w:tcPr>
          <w:p w:rsidR="00C04249" w:rsidRDefault="00430132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3013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383</w:t>
            </w:r>
          </w:p>
        </w:tc>
      </w:tr>
      <w:tr w:rsidR="00B778F0" w:rsidRPr="00FD0D3E" w:rsidTr="00D47AAB">
        <w:trPr>
          <w:trHeight w:val="320"/>
        </w:trPr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04249" w:rsidRDefault="00430132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3013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3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04249" w:rsidRDefault="00430132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3013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692 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:rsidR="00C04249" w:rsidRDefault="00430132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3013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467 </w:t>
            </w:r>
          </w:p>
        </w:tc>
        <w:tc>
          <w:tcPr>
            <w:tcW w:w="2015" w:type="dxa"/>
            <w:shd w:val="clear" w:color="auto" w:fill="auto"/>
            <w:noWrap/>
            <w:vAlign w:val="center"/>
            <w:hideMark/>
          </w:tcPr>
          <w:p w:rsidR="00C04249" w:rsidRDefault="00430132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3013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089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C04249" w:rsidRDefault="00430132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3013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887</w:t>
            </w:r>
          </w:p>
        </w:tc>
        <w:tc>
          <w:tcPr>
            <w:tcW w:w="1701" w:type="dxa"/>
            <w:vAlign w:val="center"/>
          </w:tcPr>
          <w:p w:rsidR="00C04249" w:rsidRDefault="00430132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3013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716</w:t>
            </w:r>
          </w:p>
        </w:tc>
        <w:tc>
          <w:tcPr>
            <w:tcW w:w="1560" w:type="dxa"/>
            <w:vAlign w:val="center"/>
          </w:tcPr>
          <w:p w:rsidR="00C04249" w:rsidRDefault="00430132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3013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373</w:t>
            </w:r>
          </w:p>
        </w:tc>
      </w:tr>
      <w:tr w:rsidR="00B778F0" w:rsidRPr="00FD0D3E" w:rsidTr="00D47AAB">
        <w:trPr>
          <w:trHeight w:val="320"/>
        </w:trPr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04249" w:rsidRDefault="00430132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3013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3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04249" w:rsidRDefault="00430132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3013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701 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:rsidR="00C04249" w:rsidRDefault="00430132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3013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463 </w:t>
            </w:r>
          </w:p>
        </w:tc>
        <w:tc>
          <w:tcPr>
            <w:tcW w:w="2015" w:type="dxa"/>
            <w:shd w:val="clear" w:color="auto" w:fill="auto"/>
            <w:noWrap/>
            <w:vAlign w:val="center"/>
            <w:hideMark/>
          </w:tcPr>
          <w:p w:rsidR="00C04249" w:rsidRDefault="00430132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3013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082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C04249" w:rsidRDefault="00430132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3013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894</w:t>
            </w:r>
          </w:p>
        </w:tc>
        <w:tc>
          <w:tcPr>
            <w:tcW w:w="1701" w:type="dxa"/>
            <w:vAlign w:val="center"/>
          </w:tcPr>
          <w:p w:rsidR="00C04249" w:rsidRDefault="00430132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3013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717</w:t>
            </w:r>
          </w:p>
        </w:tc>
        <w:tc>
          <w:tcPr>
            <w:tcW w:w="1560" w:type="dxa"/>
            <w:vAlign w:val="center"/>
          </w:tcPr>
          <w:p w:rsidR="00C04249" w:rsidRDefault="00430132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3013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365</w:t>
            </w:r>
          </w:p>
        </w:tc>
      </w:tr>
      <w:tr w:rsidR="00B778F0" w:rsidRPr="00FD0D3E" w:rsidTr="00D47AAB">
        <w:trPr>
          <w:trHeight w:val="320"/>
        </w:trPr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04249" w:rsidRDefault="00430132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3013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3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04249" w:rsidRDefault="00430132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3013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705 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:rsidR="00C04249" w:rsidRDefault="00430132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3013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452 </w:t>
            </w:r>
          </w:p>
        </w:tc>
        <w:tc>
          <w:tcPr>
            <w:tcW w:w="2015" w:type="dxa"/>
            <w:shd w:val="clear" w:color="auto" w:fill="auto"/>
            <w:noWrap/>
            <w:vAlign w:val="center"/>
            <w:hideMark/>
          </w:tcPr>
          <w:p w:rsidR="00C04249" w:rsidRDefault="00430132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3013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072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C04249" w:rsidRDefault="00430132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3013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904</w:t>
            </w:r>
          </w:p>
        </w:tc>
        <w:tc>
          <w:tcPr>
            <w:tcW w:w="1701" w:type="dxa"/>
            <w:vAlign w:val="center"/>
          </w:tcPr>
          <w:p w:rsidR="00C04249" w:rsidRDefault="00430132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3013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721</w:t>
            </w:r>
          </w:p>
        </w:tc>
        <w:tc>
          <w:tcPr>
            <w:tcW w:w="1560" w:type="dxa"/>
            <w:vAlign w:val="center"/>
          </w:tcPr>
          <w:p w:rsidR="00C04249" w:rsidRDefault="00430132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3013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351</w:t>
            </w:r>
          </w:p>
        </w:tc>
      </w:tr>
      <w:tr w:rsidR="00B778F0" w:rsidRPr="00FD0D3E" w:rsidTr="00D47AAB">
        <w:trPr>
          <w:trHeight w:val="320"/>
        </w:trPr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04249" w:rsidRDefault="00430132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3013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3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04249" w:rsidRDefault="00430132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3013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706 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:rsidR="00C04249" w:rsidRDefault="00430132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3013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448 </w:t>
            </w:r>
          </w:p>
        </w:tc>
        <w:tc>
          <w:tcPr>
            <w:tcW w:w="2015" w:type="dxa"/>
            <w:shd w:val="clear" w:color="auto" w:fill="auto"/>
            <w:noWrap/>
            <w:vAlign w:val="center"/>
            <w:hideMark/>
          </w:tcPr>
          <w:p w:rsidR="00C04249" w:rsidRDefault="00430132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3013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062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C04249" w:rsidRDefault="00430132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3013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914</w:t>
            </w:r>
          </w:p>
        </w:tc>
        <w:tc>
          <w:tcPr>
            <w:tcW w:w="1701" w:type="dxa"/>
            <w:vAlign w:val="center"/>
          </w:tcPr>
          <w:p w:rsidR="00C04249" w:rsidRDefault="00430132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3013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724</w:t>
            </w:r>
          </w:p>
        </w:tc>
        <w:tc>
          <w:tcPr>
            <w:tcW w:w="1560" w:type="dxa"/>
            <w:vAlign w:val="center"/>
          </w:tcPr>
          <w:p w:rsidR="00C04249" w:rsidRDefault="00430132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3013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338</w:t>
            </w:r>
          </w:p>
        </w:tc>
      </w:tr>
      <w:tr w:rsidR="00B778F0" w:rsidRPr="00FD0D3E" w:rsidTr="00D47AAB">
        <w:trPr>
          <w:trHeight w:val="320"/>
        </w:trPr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04249" w:rsidRDefault="00430132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3013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3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04249" w:rsidRDefault="00430132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3013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707 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:rsidR="00C04249" w:rsidRDefault="00430132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3013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445 </w:t>
            </w:r>
          </w:p>
        </w:tc>
        <w:tc>
          <w:tcPr>
            <w:tcW w:w="2015" w:type="dxa"/>
            <w:shd w:val="clear" w:color="auto" w:fill="auto"/>
            <w:noWrap/>
            <w:vAlign w:val="center"/>
            <w:hideMark/>
          </w:tcPr>
          <w:p w:rsidR="00C04249" w:rsidRDefault="00430132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3013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058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C04249" w:rsidRDefault="00430132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3013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918</w:t>
            </w:r>
          </w:p>
        </w:tc>
        <w:tc>
          <w:tcPr>
            <w:tcW w:w="1701" w:type="dxa"/>
            <w:vAlign w:val="center"/>
          </w:tcPr>
          <w:p w:rsidR="00C04249" w:rsidRDefault="00430132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3013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725</w:t>
            </w:r>
          </w:p>
        </w:tc>
        <w:tc>
          <w:tcPr>
            <w:tcW w:w="1560" w:type="dxa"/>
            <w:vAlign w:val="center"/>
          </w:tcPr>
          <w:p w:rsidR="00C04249" w:rsidRDefault="00430132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3013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333</w:t>
            </w:r>
          </w:p>
        </w:tc>
      </w:tr>
      <w:tr w:rsidR="00B778F0" w:rsidRPr="00FD0D3E" w:rsidTr="00D47AAB">
        <w:trPr>
          <w:trHeight w:val="320"/>
        </w:trPr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04249" w:rsidRDefault="00430132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3013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3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04249" w:rsidRDefault="00430132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3013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710 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:rsidR="00C04249" w:rsidRDefault="00430132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3013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439 </w:t>
            </w:r>
          </w:p>
        </w:tc>
        <w:tc>
          <w:tcPr>
            <w:tcW w:w="2015" w:type="dxa"/>
            <w:shd w:val="clear" w:color="auto" w:fill="auto"/>
            <w:noWrap/>
            <w:vAlign w:val="center"/>
            <w:hideMark/>
          </w:tcPr>
          <w:p w:rsidR="00C04249" w:rsidRDefault="00430132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3013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047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C04249" w:rsidRDefault="00430132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3013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929</w:t>
            </w:r>
          </w:p>
        </w:tc>
        <w:tc>
          <w:tcPr>
            <w:tcW w:w="1701" w:type="dxa"/>
            <w:vAlign w:val="center"/>
          </w:tcPr>
          <w:p w:rsidR="00C04249" w:rsidRDefault="00430132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3013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728</w:t>
            </w:r>
          </w:p>
        </w:tc>
        <w:tc>
          <w:tcPr>
            <w:tcW w:w="1560" w:type="dxa"/>
            <w:vAlign w:val="center"/>
          </w:tcPr>
          <w:p w:rsidR="00C04249" w:rsidRDefault="00430132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3013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319</w:t>
            </w:r>
          </w:p>
        </w:tc>
      </w:tr>
      <w:tr w:rsidR="00B778F0" w:rsidRPr="00FD0D3E" w:rsidTr="00D47AAB">
        <w:trPr>
          <w:trHeight w:val="320"/>
        </w:trPr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04249" w:rsidRDefault="00430132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3013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3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04249" w:rsidRDefault="00430132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3013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709 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:rsidR="00C04249" w:rsidRDefault="00430132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3013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434 </w:t>
            </w:r>
          </w:p>
        </w:tc>
        <w:tc>
          <w:tcPr>
            <w:tcW w:w="2015" w:type="dxa"/>
            <w:shd w:val="clear" w:color="auto" w:fill="auto"/>
            <w:noWrap/>
            <w:vAlign w:val="center"/>
            <w:hideMark/>
          </w:tcPr>
          <w:p w:rsidR="00C04249" w:rsidRDefault="00430132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3013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039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C04249" w:rsidRDefault="00430132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3013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937</w:t>
            </w:r>
          </w:p>
        </w:tc>
        <w:tc>
          <w:tcPr>
            <w:tcW w:w="1701" w:type="dxa"/>
            <w:vAlign w:val="center"/>
          </w:tcPr>
          <w:p w:rsidR="00C04249" w:rsidRDefault="00430132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3013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729</w:t>
            </w:r>
          </w:p>
        </w:tc>
        <w:tc>
          <w:tcPr>
            <w:tcW w:w="1560" w:type="dxa"/>
            <w:vAlign w:val="center"/>
          </w:tcPr>
          <w:p w:rsidR="00C04249" w:rsidRDefault="00430132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3013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310</w:t>
            </w:r>
          </w:p>
        </w:tc>
      </w:tr>
      <w:tr w:rsidR="00B778F0" w:rsidRPr="00FD0D3E" w:rsidTr="00D47AAB">
        <w:trPr>
          <w:trHeight w:val="320"/>
        </w:trPr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04249" w:rsidRDefault="00430132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3013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3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04249" w:rsidRDefault="00430132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3013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714 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:rsidR="00C04249" w:rsidRDefault="00430132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3013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422 </w:t>
            </w:r>
          </w:p>
        </w:tc>
        <w:tc>
          <w:tcPr>
            <w:tcW w:w="2015" w:type="dxa"/>
            <w:shd w:val="clear" w:color="auto" w:fill="auto"/>
            <w:noWrap/>
            <w:vAlign w:val="center"/>
            <w:hideMark/>
          </w:tcPr>
          <w:p w:rsidR="00C04249" w:rsidRDefault="00430132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3013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020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C04249" w:rsidRDefault="00430132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3013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956</w:t>
            </w:r>
          </w:p>
        </w:tc>
        <w:tc>
          <w:tcPr>
            <w:tcW w:w="1701" w:type="dxa"/>
            <w:vAlign w:val="center"/>
          </w:tcPr>
          <w:p w:rsidR="00C04249" w:rsidRDefault="00430132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3013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733</w:t>
            </w:r>
          </w:p>
        </w:tc>
        <w:tc>
          <w:tcPr>
            <w:tcW w:w="1560" w:type="dxa"/>
            <w:vAlign w:val="center"/>
          </w:tcPr>
          <w:p w:rsidR="00C04249" w:rsidRDefault="00430132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3013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87</w:t>
            </w:r>
          </w:p>
        </w:tc>
      </w:tr>
      <w:tr w:rsidR="00B778F0" w:rsidRPr="00FD0D3E" w:rsidTr="00D47AAB">
        <w:trPr>
          <w:trHeight w:val="320"/>
        </w:trPr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04249" w:rsidRDefault="00430132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3013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3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04249" w:rsidRDefault="00430132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3013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753 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:rsidR="00C04249" w:rsidRDefault="00430132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3013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380 </w:t>
            </w:r>
          </w:p>
        </w:tc>
        <w:tc>
          <w:tcPr>
            <w:tcW w:w="2015" w:type="dxa"/>
            <w:shd w:val="clear" w:color="auto" w:fill="auto"/>
            <w:noWrap/>
            <w:vAlign w:val="center"/>
            <w:hideMark/>
          </w:tcPr>
          <w:p w:rsidR="00C04249" w:rsidRDefault="00430132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3013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971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C04249" w:rsidRDefault="00430132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3013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005</w:t>
            </w:r>
          </w:p>
        </w:tc>
        <w:tc>
          <w:tcPr>
            <w:tcW w:w="1701" w:type="dxa"/>
            <w:vAlign w:val="center"/>
          </w:tcPr>
          <w:p w:rsidR="00C04249" w:rsidRDefault="00430132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3013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751</w:t>
            </w:r>
          </w:p>
        </w:tc>
        <w:tc>
          <w:tcPr>
            <w:tcW w:w="1560" w:type="dxa"/>
            <w:vAlign w:val="center"/>
          </w:tcPr>
          <w:p w:rsidR="00C04249" w:rsidRDefault="00430132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3013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20</w:t>
            </w:r>
          </w:p>
        </w:tc>
      </w:tr>
      <w:tr w:rsidR="00B778F0" w:rsidRPr="00FD0D3E" w:rsidTr="00D47AAB">
        <w:trPr>
          <w:trHeight w:val="320"/>
        </w:trPr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04249" w:rsidRDefault="00430132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3013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3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04249" w:rsidRDefault="00430132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3013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768 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:rsidR="00C04249" w:rsidRDefault="00430132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3013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349 </w:t>
            </w:r>
          </w:p>
        </w:tc>
        <w:tc>
          <w:tcPr>
            <w:tcW w:w="2015" w:type="dxa"/>
            <w:shd w:val="clear" w:color="auto" w:fill="auto"/>
            <w:noWrap/>
            <w:vAlign w:val="center"/>
            <w:hideMark/>
          </w:tcPr>
          <w:p w:rsidR="00C04249" w:rsidRDefault="00430132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3013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956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C04249" w:rsidRDefault="00430132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3013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020</w:t>
            </w:r>
          </w:p>
        </w:tc>
        <w:tc>
          <w:tcPr>
            <w:tcW w:w="1701" w:type="dxa"/>
            <w:vAlign w:val="center"/>
          </w:tcPr>
          <w:p w:rsidR="00C04249" w:rsidRDefault="00430132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3013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761</w:t>
            </w:r>
          </w:p>
        </w:tc>
        <w:tc>
          <w:tcPr>
            <w:tcW w:w="1560" w:type="dxa"/>
            <w:vAlign w:val="center"/>
          </w:tcPr>
          <w:p w:rsidR="00C04249" w:rsidRDefault="00430132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3013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95</w:t>
            </w:r>
          </w:p>
        </w:tc>
      </w:tr>
      <w:tr w:rsidR="00B778F0" w:rsidRPr="00FD0D3E" w:rsidTr="00D47AAB">
        <w:trPr>
          <w:trHeight w:val="320"/>
        </w:trPr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04249" w:rsidRDefault="00430132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3013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4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04249" w:rsidRDefault="00430132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3013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772 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:rsidR="00C04249" w:rsidRDefault="00430132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3013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340 </w:t>
            </w:r>
          </w:p>
        </w:tc>
        <w:tc>
          <w:tcPr>
            <w:tcW w:w="2015" w:type="dxa"/>
            <w:shd w:val="clear" w:color="auto" w:fill="auto"/>
            <w:noWrap/>
            <w:vAlign w:val="center"/>
            <w:hideMark/>
          </w:tcPr>
          <w:p w:rsidR="00C04249" w:rsidRDefault="00430132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3013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951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C04249" w:rsidRDefault="00430132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3013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025</w:t>
            </w:r>
          </w:p>
        </w:tc>
        <w:tc>
          <w:tcPr>
            <w:tcW w:w="1701" w:type="dxa"/>
            <w:vAlign w:val="center"/>
          </w:tcPr>
          <w:p w:rsidR="00C04249" w:rsidRDefault="00430132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3013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764</w:t>
            </w:r>
          </w:p>
        </w:tc>
        <w:tc>
          <w:tcPr>
            <w:tcW w:w="1560" w:type="dxa"/>
            <w:vAlign w:val="center"/>
          </w:tcPr>
          <w:p w:rsidR="00C04249" w:rsidRDefault="00430132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3013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87</w:t>
            </w:r>
          </w:p>
        </w:tc>
      </w:tr>
      <w:tr w:rsidR="00B778F0" w:rsidRPr="00FD0D3E" w:rsidTr="00D47AAB">
        <w:trPr>
          <w:trHeight w:val="320"/>
        </w:trPr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04249" w:rsidRDefault="00430132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3013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4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04249" w:rsidRDefault="00430132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3013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775 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:rsidR="00C04249" w:rsidRDefault="00430132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3013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338 </w:t>
            </w:r>
          </w:p>
        </w:tc>
        <w:tc>
          <w:tcPr>
            <w:tcW w:w="2015" w:type="dxa"/>
            <w:shd w:val="clear" w:color="auto" w:fill="auto"/>
            <w:noWrap/>
            <w:vAlign w:val="center"/>
            <w:hideMark/>
          </w:tcPr>
          <w:p w:rsidR="00C04249" w:rsidRDefault="00430132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3013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948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C04249" w:rsidRDefault="00430132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3013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028</w:t>
            </w:r>
          </w:p>
        </w:tc>
        <w:tc>
          <w:tcPr>
            <w:tcW w:w="1701" w:type="dxa"/>
            <w:vAlign w:val="center"/>
          </w:tcPr>
          <w:p w:rsidR="00C04249" w:rsidRDefault="00430132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3013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764</w:t>
            </w:r>
          </w:p>
        </w:tc>
        <w:tc>
          <w:tcPr>
            <w:tcW w:w="1560" w:type="dxa"/>
            <w:vAlign w:val="center"/>
          </w:tcPr>
          <w:p w:rsidR="00C04249" w:rsidRDefault="00430132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3013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84</w:t>
            </w:r>
          </w:p>
        </w:tc>
      </w:tr>
      <w:tr w:rsidR="00B778F0" w:rsidRPr="00FD0D3E" w:rsidTr="00D47AAB">
        <w:trPr>
          <w:trHeight w:val="320"/>
        </w:trPr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04249" w:rsidRDefault="00430132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3013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4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04249" w:rsidRDefault="00430132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3013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784 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:rsidR="00C04249" w:rsidRDefault="00430132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3013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333 </w:t>
            </w:r>
          </w:p>
        </w:tc>
        <w:tc>
          <w:tcPr>
            <w:tcW w:w="2015" w:type="dxa"/>
            <w:shd w:val="clear" w:color="auto" w:fill="auto"/>
            <w:noWrap/>
            <w:vAlign w:val="center"/>
            <w:hideMark/>
          </w:tcPr>
          <w:p w:rsidR="00C04249" w:rsidRDefault="00430132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3013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945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C04249" w:rsidRDefault="00430132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3013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031</w:t>
            </w:r>
          </w:p>
        </w:tc>
        <w:tc>
          <w:tcPr>
            <w:tcW w:w="1701" w:type="dxa"/>
            <w:vAlign w:val="center"/>
          </w:tcPr>
          <w:p w:rsidR="00C04249" w:rsidRDefault="00430132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3013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769</w:t>
            </w:r>
          </w:p>
        </w:tc>
        <w:tc>
          <w:tcPr>
            <w:tcW w:w="1560" w:type="dxa"/>
            <w:vAlign w:val="center"/>
          </w:tcPr>
          <w:p w:rsidR="00C04249" w:rsidRDefault="00430132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3013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76</w:t>
            </w:r>
          </w:p>
        </w:tc>
      </w:tr>
      <w:tr w:rsidR="00B778F0" w:rsidRPr="00FD0D3E" w:rsidTr="00D47AAB">
        <w:trPr>
          <w:trHeight w:val="320"/>
        </w:trPr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04249" w:rsidRDefault="00430132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3013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4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04249" w:rsidRDefault="00430132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3013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784 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:rsidR="00C04249" w:rsidRDefault="00430132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3013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324 </w:t>
            </w:r>
          </w:p>
        </w:tc>
        <w:tc>
          <w:tcPr>
            <w:tcW w:w="2015" w:type="dxa"/>
            <w:shd w:val="clear" w:color="auto" w:fill="auto"/>
            <w:noWrap/>
            <w:vAlign w:val="center"/>
            <w:hideMark/>
          </w:tcPr>
          <w:p w:rsidR="00C04249" w:rsidRDefault="00430132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3013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934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C04249" w:rsidRDefault="00430132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3013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042</w:t>
            </w:r>
          </w:p>
        </w:tc>
        <w:tc>
          <w:tcPr>
            <w:tcW w:w="1701" w:type="dxa"/>
            <w:vAlign w:val="center"/>
          </w:tcPr>
          <w:p w:rsidR="00C04249" w:rsidRDefault="00430132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3013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770</w:t>
            </w:r>
          </w:p>
        </w:tc>
        <w:tc>
          <w:tcPr>
            <w:tcW w:w="1560" w:type="dxa"/>
            <w:vAlign w:val="center"/>
          </w:tcPr>
          <w:p w:rsidR="00C04249" w:rsidRDefault="00430132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3013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64</w:t>
            </w:r>
          </w:p>
        </w:tc>
      </w:tr>
      <w:tr w:rsidR="00B778F0" w:rsidRPr="00FD0D3E" w:rsidTr="00D47AAB">
        <w:trPr>
          <w:trHeight w:val="320"/>
        </w:trPr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04249" w:rsidRDefault="00430132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3013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4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04249" w:rsidRDefault="00430132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3013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787 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:rsidR="00C04249" w:rsidRDefault="00430132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3013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317 </w:t>
            </w:r>
          </w:p>
        </w:tc>
        <w:tc>
          <w:tcPr>
            <w:tcW w:w="2015" w:type="dxa"/>
            <w:shd w:val="clear" w:color="auto" w:fill="auto"/>
            <w:noWrap/>
            <w:vAlign w:val="center"/>
            <w:hideMark/>
          </w:tcPr>
          <w:p w:rsidR="00C04249" w:rsidRDefault="00430132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3013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927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C04249" w:rsidRDefault="00430132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3013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049</w:t>
            </w:r>
          </w:p>
        </w:tc>
        <w:tc>
          <w:tcPr>
            <w:tcW w:w="1701" w:type="dxa"/>
            <w:vAlign w:val="center"/>
          </w:tcPr>
          <w:p w:rsidR="00C04249" w:rsidRDefault="00430132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3013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773</w:t>
            </w:r>
          </w:p>
        </w:tc>
        <w:tc>
          <w:tcPr>
            <w:tcW w:w="1560" w:type="dxa"/>
            <w:vAlign w:val="center"/>
          </w:tcPr>
          <w:p w:rsidR="00C04249" w:rsidRDefault="00430132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3013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54</w:t>
            </w:r>
          </w:p>
        </w:tc>
      </w:tr>
      <w:tr w:rsidR="00B778F0" w:rsidRPr="00FD0D3E" w:rsidTr="00D47AAB">
        <w:trPr>
          <w:trHeight w:val="320"/>
        </w:trPr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04249" w:rsidRDefault="00430132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3013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4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04249" w:rsidRDefault="00430132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3013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788 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:rsidR="00C04249" w:rsidRDefault="00430132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3013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314 </w:t>
            </w:r>
          </w:p>
        </w:tc>
        <w:tc>
          <w:tcPr>
            <w:tcW w:w="2015" w:type="dxa"/>
            <w:shd w:val="clear" w:color="auto" w:fill="auto"/>
            <w:noWrap/>
            <w:vAlign w:val="center"/>
            <w:hideMark/>
          </w:tcPr>
          <w:p w:rsidR="00C04249" w:rsidRDefault="00430132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3013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924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C04249" w:rsidRDefault="00430132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3013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052</w:t>
            </w:r>
          </w:p>
        </w:tc>
        <w:tc>
          <w:tcPr>
            <w:tcW w:w="1701" w:type="dxa"/>
            <w:vAlign w:val="center"/>
          </w:tcPr>
          <w:p w:rsidR="00C04249" w:rsidRDefault="00430132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3013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776</w:t>
            </w:r>
          </w:p>
        </w:tc>
        <w:tc>
          <w:tcPr>
            <w:tcW w:w="1560" w:type="dxa"/>
            <w:vAlign w:val="center"/>
          </w:tcPr>
          <w:p w:rsidR="00C04249" w:rsidRDefault="00430132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3013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48</w:t>
            </w:r>
          </w:p>
        </w:tc>
      </w:tr>
      <w:tr w:rsidR="00B778F0" w:rsidRPr="00FD0D3E" w:rsidTr="00D47AAB">
        <w:trPr>
          <w:trHeight w:val="320"/>
        </w:trPr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04249" w:rsidRDefault="00430132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3013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4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04249" w:rsidRDefault="00430132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3013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788 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:rsidR="00C04249" w:rsidRDefault="00430132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3013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312 </w:t>
            </w:r>
          </w:p>
        </w:tc>
        <w:tc>
          <w:tcPr>
            <w:tcW w:w="2015" w:type="dxa"/>
            <w:shd w:val="clear" w:color="auto" w:fill="auto"/>
            <w:noWrap/>
            <w:vAlign w:val="center"/>
            <w:hideMark/>
          </w:tcPr>
          <w:p w:rsidR="00C04249" w:rsidRDefault="00430132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3013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921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C04249" w:rsidRDefault="00430132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3013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055</w:t>
            </w:r>
          </w:p>
        </w:tc>
        <w:tc>
          <w:tcPr>
            <w:tcW w:w="1701" w:type="dxa"/>
            <w:vAlign w:val="center"/>
          </w:tcPr>
          <w:p w:rsidR="00C04249" w:rsidRDefault="00430132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3013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776</w:t>
            </w:r>
          </w:p>
        </w:tc>
        <w:tc>
          <w:tcPr>
            <w:tcW w:w="1560" w:type="dxa"/>
            <w:vAlign w:val="center"/>
          </w:tcPr>
          <w:p w:rsidR="00C04249" w:rsidRDefault="00430132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3013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45</w:t>
            </w:r>
          </w:p>
        </w:tc>
      </w:tr>
      <w:tr w:rsidR="00B778F0" w:rsidRPr="00FD0D3E" w:rsidTr="00D47AAB">
        <w:trPr>
          <w:trHeight w:val="320"/>
        </w:trPr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04249" w:rsidRDefault="00430132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3013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4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04249" w:rsidRDefault="00430132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3013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790 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:rsidR="00C04249" w:rsidRDefault="00430132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3013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311 </w:t>
            </w:r>
          </w:p>
        </w:tc>
        <w:tc>
          <w:tcPr>
            <w:tcW w:w="2015" w:type="dxa"/>
            <w:shd w:val="clear" w:color="auto" w:fill="auto"/>
            <w:noWrap/>
            <w:vAlign w:val="center"/>
            <w:hideMark/>
          </w:tcPr>
          <w:p w:rsidR="00C04249" w:rsidRDefault="00430132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3013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921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C04249" w:rsidRDefault="00430132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3013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055</w:t>
            </w:r>
          </w:p>
        </w:tc>
        <w:tc>
          <w:tcPr>
            <w:tcW w:w="1701" w:type="dxa"/>
            <w:vAlign w:val="center"/>
          </w:tcPr>
          <w:p w:rsidR="00C04249" w:rsidRDefault="00430132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3013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776</w:t>
            </w:r>
          </w:p>
        </w:tc>
        <w:tc>
          <w:tcPr>
            <w:tcW w:w="1560" w:type="dxa"/>
            <w:vAlign w:val="center"/>
          </w:tcPr>
          <w:p w:rsidR="00C04249" w:rsidRDefault="00430132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3013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45</w:t>
            </w:r>
          </w:p>
        </w:tc>
      </w:tr>
      <w:tr w:rsidR="00B778F0" w:rsidRPr="00FD0D3E" w:rsidTr="00D47AAB">
        <w:trPr>
          <w:trHeight w:val="320"/>
        </w:trPr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04249" w:rsidRDefault="00430132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3013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4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04249" w:rsidRDefault="00430132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3013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795 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:rsidR="00C04249" w:rsidRDefault="00430132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3013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307 </w:t>
            </w:r>
          </w:p>
        </w:tc>
        <w:tc>
          <w:tcPr>
            <w:tcW w:w="2015" w:type="dxa"/>
            <w:shd w:val="clear" w:color="auto" w:fill="auto"/>
            <w:noWrap/>
            <w:vAlign w:val="center"/>
            <w:hideMark/>
          </w:tcPr>
          <w:p w:rsidR="00C04249" w:rsidRDefault="00430132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3013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915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C04249" w:rsidRDefault="00430132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3013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061</w:t>
            </w:r>
          </w:p>
        </w:tc>
        <w:tc>
          <w:tcPr>
            <w:tcW w:w="1701" w:type="dxa"/>
            <w:vAlign w:val="center"/>
          </w:tcPr>
          <w:p w:rsidR="00C04249" w:rsidRDefault="00430132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3013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777</w:t>
            </w:r>
          </w:p>
        </w:tc>
        <w:tc>
          <w:tcPr>
            <w:tcW w:w="1560" w:type="dxa"/>
            <w:vAlign w:val="center"/>
          </w:tcPr>
          <w:p w:rsidR="00C04249" w:rsidRDefault="00430132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3013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38</w:t>
            </w:r>
          </w:p>
        </w:tc>
      </w:tr>
      <w:tr w:rsidR="00B778F0" w:rsidRPr="00FD0D3E" w:rsidTr="00D47AAB">
        <w:trPr>
          <w:trHeight w:val="320"/>
        </w:trPr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04249" w:rsidRDefault="00430132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3013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4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04249" w:rsidRDefault="00430132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3013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795 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:rsidR="00C04249" w:rsidRDefault="00430132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3013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303 </w:t>
            </w:r>
          </w:p>
        </w:tc>
        <w:tc>
          <w:tcPr>
            <w:tcW w:w="2015" w:type="dxa"/>
            <w:shd w:val="clear" w:color="auto" w:fill="auto"/>
            <w:noWrap/>
            <w:vAlign w:val="center"/>
            <w:hideMark/>
          </w:tcPr>
          <w:p w:rsidR="00C04249" w:rsidRDefault="00430132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3013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911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C04249" w:rsidRDefault="00430132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3013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065</w:t>
            </w:r>
          </w:p>
        </w:tc>
        <w:tc>
          <w:tcPr>
            <w:tcW w:w="1701" w:type="dxa"/>
            <w:vAlign w:val="center"/>
          </w:tcPr>
          <w:p w:rsidR="00C04249" w:rsidRDefault="00430132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3013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778</w:t>
            </w:r>
          </w:p>
        </w:tc>
        <w:tc>
          <w:tcPr>
            <w:tcW w:w="1560" w:type="dxa"/>
            <w:vAlign w:val="center"/>
          </w:tcPr>
          <w:p w:rsidR="00C04249" w:rsidRDefault="00430132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3013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33</w:t>
            </w:r>
          </w:p>
        </w:tc>
      </w:tr>
      <w:tr w:rsidR="00B778F0" w:rsidRPr="00FD0D3E" w:rsidTr="00D47AAB">
        <w:trPr>
          <w:trHeight w:val="320"/>
        </w:trPr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04249" w:rsidRDefault="00430132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3013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lastRenderedPageBreak/>
              <w:t>5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04249" w:rsidRDefault="00430132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3013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809 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:rsidR="00C04249" w:rsidRDefault="00430132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3013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293 </w:t>
            </w:r>
          </w:p>
        </w:tc>
        <w:tc>
          <w:tcPr>
            <w:tcW w:w="2015" w:type="dxa"/>
            <w:shd w:val="clear" w:color="auto" w:fill="auto"/>
            <w:noWrap/>
            <w:vAlign w:val="center"/>
            <w:hideMark/>
          </w:tcPr>
          <w:p w:rsidR="00C04249" w:rsidRDefault="00430132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3013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902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C04249" w:rsidRDefault="00430132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3013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074</w:t>
            </w:r>
          </w:p>
        </w:tc>
        <w:tc>
          <w:tcPr>
            <w:tcW w:w="1701" w:type="dxa"/>
            <w:vAlign w:val="center"/>
          </w:tcPr>
          <w:p w:rsidR="00C04249" w:rsidRDefault="00430132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3013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784</w:t>
            </w:r>
          </w:p>
        </w:tc>
        <w:tc>
          <w:tcPr>
            <w:tcW w:w="1560" w:type="dxa"/>
            <w:vAlign w:val="center"/>
          </w:tcPr>
          <w:p w:rsidR="00C04249" w:rsidRDefault="00430132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3013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18</w:t>
            </w:r>
          </w:p>
        </w:tc>
      </w:tr>
      <w:tr w:rsidR="00B778F0" w:rsidRPr="00FD0D3E" w:rsidTr="00D47AAB">
        <w:trPr>
          <w:trHeight w:val="320"/>
        </w:trPr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04249" w:rsidRDefault="00430132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3013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5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04249" w:rsidRDefault="00430132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3013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826 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:rsidR="00C04249" w:rsidRDefault="00430132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3013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272 </w:t>
            </w:r>
          </w:p>
        </w:tc>
        <w:tc>
          <w:tcPr>
            <w:tcW w:w="2015" w:type="dxa"/>
            <w:shd w:val="clear" w:color="auto" w:fill="auto"/>
            <w:noWrap/>
            <w:vAlign w:val="center"/>
            <w:hideMark/>
          </w:tcPr>
          <w:p w:rsidR="00C04249" w:rsidRDefault="00430132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3013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892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C04249" w:rsidRDefault="00430132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3013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084</w:t>
            </w:r>
          </w:p>
        </w:tc>
        <w:tc>
          <w:tcPr>
            <w:tcW w:w="1701" w:type="dxa"/>
            <w:vAlign w:val="center"/>
          </w:tcPr>
          <w:p w:rsidR="00C04249" w:rsidRDefault="00430132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3013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793</w:t>
            </w:r>
          </w:p>
        </w:tc>
        <w:tc>
          <w:tcPr>
            <w:tcW w:w="1560" w:type="dxa"/>
            <w:vAlign w:val="center"/>
          </w:tcPr>
          <w:p w:rsidR="00C04249" w:rsidRDefault="00430132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3013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99</w:t>
            </w:r>
          </w:p>
        </w:tc>
      </w:tr>
      <w:tr w:rsidR="00B778F0" w:rsidRPr="00FD0D3E" w:rsidTr="00D47AAB">
        <w:trPr>
          <w:trHeight w:val="320"/>
        </w:trPr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04249" w:rsidRDefault="00430132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3013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5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04249" w:rsidRDefault="00430132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3013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829 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:rsidR="00C04249" w:rsidRDefault="00430132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3013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265 </w:t>
            </w:r>
          </w:p>
        </w:tc>
        <w:tc>
          <w:tcPr>
            <w:tcW w:w="2015" w:type="dxa"/>
            <w:shd w:val="clear" w:color="auto" w:fill="auto"/>
            <w:noWrap/>
            <w:vAlign w:val="center"/>
            <w:hideMark/>
          </w:tcPr>
          <w:p w:rsidR="00C04249" w:rsidRDefault="00430132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3013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887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C04249" w:rsidRDefault="00430132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3013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089</w:t>
            </w:r>
          </w:p>
        </w:tc>
        <w:tc>
          <w:tcPr>
            <w:tcW w:w="1701" w:type="dxa"/>
            <w:vAlign w:val="center"/>
          </w:tcPr>
          <w:p w:rsidR="00C04249" w:rsidRDefault="00430132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3013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795</w:t>
            </w:r>
          </w:p>
        </w:tc>
        <w:tc>
          <w:tcPr>
            <w:tcW w:w="1560" w:type="dxa"/>
            <w:vAlign w:val="center"/>
          </w:tcPr>
          <w:p w:rsidR="00C04249" w:rsidRDefault="00430132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3013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92</w:t>
            </w:r>
          </w:p>
        </w:tc>
      </w:tr>
      <w:tr w:rsidR="00B778F0" w:rsidRPr="00FD0D3E" w:rsidTr="00D47AAB">
        <w:trPr>
          <w:trHeight w:val="320"/>
        </w:trPr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04249" w:rsidRDefault="00430132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3013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5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04249" w:rsidRDefault="00430132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3013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831 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:rsidR="00C04249" w:rsidRDefault="00430132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3013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260 </w:t>
            </w:r>
          </w:p>
        </w:tc>
        <w:tc>
          <w:tcPr>
            <w:tcW w:w="2015" w:type="dxa"/>
            <w:shd w:val="clear" w:color="auto" w:fill="auto"/>
            <w:noWrap/>
            <w:vAlign w:val="center"/>
            <w:hideMark/>
          </w:tcPr>
          <w:p w:rsidR="00C04249" w:rsidRDefault="00430132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3013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881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C04249" w:rsidRDefault="00430132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3013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095</w:t>
            </w:r>
          </w:p>
        </w:tc>
        <w:tc>
          <w:tcPr>
            <w:tcW w:w="1701" w:type="dxa"/>
            <w:vAlign w:val="center"/>
          </w:tcPr>
          <w:p w:rsidR="00C04249" w:rsidRDefault="00430132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3013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795</w:t>
            </w:r>
          </w:p>
        </w:tc>
        <w:tc>
          <w:tcPr>
            <w:tcW w:w="1560" w:type="dxa"/>
            <w:vAlign w:val="center"/>
          </w:tcPr>
          <w:p w:rsidR="00C04249" w:rsidRDefault="00430132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3013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86</w:t>
            </w:r>
          </w:p>
        </w:tc>
      </w:tr>
      <w:tr w:rsidR="00B778F0" w:rsidRPr="00FD0D3E" w:rsidTr="00D47AAB">
        <w:trPr>
          <w:trHeight w:val="320"/>
        </w:trPr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04249" w:rsidRDefault="00430132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3013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5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04249" w:rsidRDefault="00430132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3013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838 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:rsidR="00C04249" w:rsidRDefault="00430132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3013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256 </w:t>
            </w:r>
          </w:p>
        </w:tc>
        <w:tc>
          <w:tcPr>
            <w:tcW w:w="2015" w:type="dxa"/>
            <w:shd w:val="clear" w:color="auto" w:fill="auto"/>
            <w:noWrap/>
            <w:vAlign w:val="center"/>
            <w:hideMark/>
          </w:tcPr>
          <w:p w:rsidR="00C04249" w:rsidRDefault="00430132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3013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876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C04249" w:rsidRDefault="00430132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3013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100</w:t>
            </w:r>
          </w:p>
        </w:tc>
        <w:tc>
          <w:tcPr>
            <w:tcW w:w="1701" w:type="dxa"/>
            <w:vAlign w:val="center"/>
          </w:tcPr>
          <w:p w:rsidR="00C04249" w:rsidRDefault="00430132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3013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795</w:t>
            </w:r>
          </w:p>
        </w:tc>
        <w:tc>
          <w:tcPr>
            <w:tcW w:w="1560" w:type="dxa"/>
            <w:vAlign w:val="center"/>
          </w:tcPr>
          <w:p w:rsidR="00C04249" w:rsidRDefault="00430132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3013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81</w:t>
            </w:r>
          </w:p>
        </w:tc>
      </w:tr>
      <w:tr w:rsidR="00B778F0" w:rsidRPr="00FD0D3E" w:rsidTr="00D47AAB">
        <w:trPr>
          <w:trHeight w:val="320"/>
        </w:trPr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04249" w:rsidRDefault="00430132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3013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5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04249" w:rsidRDefault="00430132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3013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840 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:rsidR="00C04249" w:rsidRDefault="00430132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3013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256 </w:t>
            </w:r>
          </w:p>
        </w:tc>
        <w:tc>
          <w:tcPr>
            <w:tcW w:w="2015" w:type="dxa"/>
            <w:shd w:val="clear" w:color="auto" w:fill="auto"/>
            <w:noWrap/>
            <w:vAlign w:val="center"/>
            <w:hideMark/>
          </w:tcPr>
          <w:p w:rsidR="00C04249" w:rsidRDefault="00430132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3013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876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C04249" w:rsidRDefault="00430132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3013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100</w:t>
            </w:r>
          </w:p>
        </w:tc>
        <w:tc>
          <w:tcPr>
            <w:tcW w:w="1701" w:type="dxa"/>
            <w:vAlign w:val="center"/>
          </w:tcPr>
          <w:p w:rsidR="00C04249" w:rsidRDefault="00430132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3013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795</w:t>
            </w:r>
          </w:p>
        </w:tc>
        <w:tc>
          <w:tcPr>
            <w:tcW w:w="1560" w:type="dxa"/>
            <w:vAlign w:val="center"/>
          </w:tcPr>
          <w:p w:rsidR="00C04249" w:rsidRDefault="00430132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3013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81</w:t>
            </w:r>
          </w:p>
        </w:tc>
      </w:tr>
      <w:tr w:rsidR="00B778F0" w:rsidRPr="00FD0D3E" w:rsidTr="00D47AAB">
        <w:trPr>
          <w:trHeight w:val="320"/>
        </w:trPr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04249" w:rsidRDefault="00430132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3013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5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04249" w:rsidRDefault="00430132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3013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840 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:rsidR="00C04249" w:rsidRDefault="00430132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3013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254 </w:t>
            </w:r>
          </w:p>
        </w:tc>
        <w:tc>
          <w:tcPr>
            <w:tcW w:w="2015" w:type="dxa"/>
            <w:shd w:val="clear" w:color="auto" w:fill="auto"/>
            <w:noWrap/>
            <w:vAlign w:val="center"/>
            <w:hideMark/>
          </w:tcPr>
          <w:p w:rsidR="00C04249" w:rsidRDefault="00430132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3013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874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C04249" w:rsidRDefault="00430132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3013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102</w:t>
            </w:r>
          </w:p>
        </w:tc>
        <w:tc>
          <w:tcPr>
            <w:tcW w:w="1701" w:type="dxa"/>
            <w:vAlign w:val="center"/>
          </w:tcPr>
          <w:p w:rsidR="00C04249" w:rsidRDefault="00430132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3013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795</w:t>
            </w:r>
          </w:p>
        </w:tc>
        <w:tc>
          <w:tcPr>
            <w:tcW w:w="1560" w:type="dxa"/>
            <w:vAlign w:val="center"/>
          </w:tcPr>
          <w:p w:rsidR="00C04249" w:rsidRDefault="00430132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3013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79</w:t>
            </w:r>
          </w:p>
        </w:tc>
      </w:tr>
      <w:tr w:rsidR="00B778F0" w:rsidRPr="00FD0D3E" w:rsidTr="00D47AAB">
        <w:trPr>
          <w:trHeight w:val="320"/>
        </w:trPr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04249" w:rsidRDefault="00430132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3013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5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04249" w:rsidRDefault="00430132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3013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844 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:rsidR="00C04249" w:rsidRDefault="00430132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3013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251 </w:t>
            </w:r>
          </w:p>
        </w:tc>
        <w:tc>
          <w:tcPr>
            <w:tcW w:w="2015" w:type="dxa"/>
            <w:shd w:val="clear" w:color="auto" w:fill="auto"/>
            <w:noWrap/>
            <w:vAlign w:val="center"/>
            <w:hideMark/>
          </w:tcPr>
          <w:p w:rsidR="00C04249" w:rsidRDefault="00430132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3013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872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C04249" w:rsidRDefault="00430132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3013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104</w:t>
            </w:r>
          </w:p>
        </w:tc>
        <w:tc>
          <w:tcPr>
            <w:tcW w:w="1701" w:type="dxa"/>
            <w:vAlign w:val="center"/>
          </w:tcPr>
          <w:p w:rsidR="00C04249" w:rsidRDefault="00430132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3013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795</w:t>
            </w:r>
          </w:p>
        </w:tc>
        <w:tc>
          <w:tcPr>
            <w:tcW w:w="1560" w:type="dxa"/>
            <w:vAlign w:val="center"/>
          </w:tcPr>
          <w:p w:rsidR="00C04249" w:rsidRDefault="00430132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3013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77</w:t>
            </w:r>
          </w:p>
        </w:tc>
      </w:tr>
      <w:tr w:rsidR="00B778F0" w:rsidRPr="00FD0D3E" w:rsidTr="00D47AAB">
        <w:trPr>
          <w:trHeight w:val="320"/>
        </w:trPr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04249" w:rsidRDefault="00430132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3013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5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04249" w:rsidRDefault="00430132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3013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846 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:rsidR="00C04249" w:rsidRDefault="00430132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3013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249 </w:t>
            </w:r>
          </w:p>
        </w:tc>
        <w:tc>
          <w:tcPr>
            <w:tcW w:w="2015" w:type="dxa"/>
            <w:shd w:val="clear" w:color="auto" w:fill="auto"/>
            <w:noWrap/>
            <w:vAlign w:val="center"/>
            <w:hideMark/>
          </w:tcPr>
          <w:p w:rsidR="00C04249" w:rsidRDefault="00430132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3013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871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C04249" w:rsidRDefault="00430132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3013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105</w:t>
            </w:r>
          </w:p>
        </w:tc>
        <w:tc>
          <w:tcPr>
            <w:tcW w:w="1701" w:type="dxa"/>
            <w:vAlign w:val="center"/>
          </w:tcPr>
          <w:p w:rsidR="00C04249" w:rsidRDefault="00430132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3013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796</w:t>
            </w:r>
          </w:p>
        </w:tc>
        <w:tc>
          <w:tcPr>
            <w:tcW w:w="1560" w:type="dxa"/>
            <w:vAlign w:val="center"/>
          </w:tcPr>
          <w:p w:rsidR="00C04249" w:rsidRDefault="00430132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3013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75</w:t>
            </w:r>
          </w:p>
        </w:tc>
      </w:tr>
      <w:tr w:rsidR="00B778F0" w:rsidRPr="00FD0D3E" w:rsidTr="00D47AAB">
        <w:trPr>
          <w:trHeight w:val="320"/>
        </w:trPr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04249" w:rsidRDefault="00430132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3013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5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04249" w:rsidRDefault="00430132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3013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849 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:rsidR="00C04249" w:rsidRDefault="00430132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3013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245 </w:t>
            </w:r>
          </w:p>
        </w:tc>
        <w:tc>
          <w:tcPr>
            <w:tcW w:w="2015" w:type="dxa"/>
            <w:shd w:val="clear" w:color="auto" w:fill="auto"/>
            <w:noWrap/>
            <w:vAlign w:val="center"/>
            <w:hideMark/>
          </w:tcPr>
          <w:p w:rsidR="00C04249" w:rsidRDefault="00430132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3013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868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C04249" w:rsidRDefault="00430132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3013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108</w:t>
            </w:r>
          </w:p>
        </w:tc>
        <w:tc>
          <w:tcPr>
            <w:tcW w:w="1701" w:type="dxa"/>
            <w:vAlign w:val="center"/>
          </w:tcPr>
          <w:p w:rsidR="00C04249" w:rsidRDefault="00430132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3013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797</w:t>
            </w:r>
          </w:p>
        </w:tc>
        <w:tc>
          <w:tcPr>
            <w:tcW w:w="1560" w:type="dxa"/>
            <w:vAlign w:val="center"/>
          </w:tcPr>
          <w:p w:rsidR="00C04249" w:rsidRDefault="00430132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3013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71</w:t>
            </w:r>
          </w:p>
        </w:tc>
      </w:tr>
      <w:tr w:rsidR="00B778F0" w:rsidRPr="00FD0D3E" w:rsidTr="00D47AAB">
        <w:trPr>
          <w:trHeight w:val="320"/>
        </w:trPr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04249" w:rsidRDefault="00430132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3013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6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04249" w:rsidRDefault="00430132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3013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849 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:rsidR="00C04249" w:rsidRDefault="00430132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3013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242 </w:t>
            </w:r>
          </w:p>
        </w:tc>
        <w:tc>
          <w:tcPr>
            <w:tcW w:w="2015" w:type="dxa"/>
            <w:shd w:val="clear" w:color="auto" w:fill="auto"/>
            <w:noWrap/>
            <w:vAlign w:val="center"/>
            <w:hideMark/>
          </w:tcPr>
          <w:p w:rsidR="00C04249" w:rsidRDefault="00430132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3013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866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C04249" w:rsidRDefault="00430132">
            <w:pPr>
              <w:keepNext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3013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110</w:t>
            </w:r>
          </w:p>
        </w:tc>
        <w:tc>
          <w:tcPr>
            <w:tcW w:w="1701" w:type="dxa"/>
            <w:vAlign w:val="center"/>
          </w:tcPr>
          <w:p w:rsidR="00C04249" w:rsidRDefault="00430132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3013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797</w:t>
            </w:r>
          </w:p>
        </w:tc>
        <w:tc>
          <w:tcPr>
            <w:tcW w:w="1560" w:type="dxa"/>
            <w:vAlign w:val="center"/>
          </w:tcPr>
          <w:p w:rsidR="00C04249" w:rsidRDefault="00430132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3013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69</w:t>
            </w:r>
          </w:p>
        </w:tc>
      </w:tr>
    </w:tbl>
    <w:p w:rsidR="00D0173D" w:rsidRDefault="00D0173D" w:rsidP="00FD0D3E">
      <w:pPr>
        <w:pageBreakBefore/>
        <w:rPr>
          <w:rFonts w:ascii="Times New Roman" w:hAnsi="Times New Roman" w:cs="Times New Roman"/>
        </w:rPr>
      </w:pPr>
      <w:r w:rsidRPr="00AF68EA">
        <w:rPr>
          <w:rFonts w:ascii="Times New Roman" w:hAnsi="Times New Roman" w:cs="Times New Roman"/>
          <w:noProof/>
          <w:lang w:val="en-IN" w:eastAsia="en-IN"/>
        </w:rPr>
        <w:lastRenderedPageBreak/>
        <w:drawing>
          <wp:inline distT="0" distB="0" distL="0" distR="0">
            <wp:extent cx="5270500" cy="4560570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4560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C2C8C" w:rsidRPr="00BC2C8C" w:rsidRDefault="00BC2C8C" w:rsidP="00D0173D">
      <w:pPr>
        <w:rPr>
          <w:rFonts w:ascii="Times New Roman" w:eastAsia="SimHei" w:hAnsi="Times New Roman" w:cs="Times New Roman"/>
          <w:b/>
          <w:bCs/>
        </w:rPr>
      </w:pPr>
      <w:r w:rsidRPr="00BC2C8C">
        <w:rPr>
          <w:rFonts w:ascii="Times New Roman" w:eastAsia="SimHei" w:hAnsi="Times New Roman" w:cs="Times New Roman"/>
          <w:b/>
          <w:bCs/>
        </w:rPr>
        <w:t xml:space="preserve">Figure S </w:t>
      </w:r>
      <w:r w:rsidR="00430132" w:rsidRPr="00BC2C8C">
        <w:rPr>
          <w:rFonts w:ascii="Times New Roman" w:eastAsia="SimHei" w:hAnsi="Times New Roman" w:cs="Times New Roman"/>
          <w:b/>
          <w:bCs/>
        </w:rPr>
        <w:fldChar w:fldCharType="begin"/>
      </w:r>
      <w:r w:rsidRPr="00BC2C8C">
        <w:rPr>
          <w:rFonts w:ascii="Times New Roman" w:eastAsia="SimHei" w:hAnsi="Times New Roman" w:cs="Times New Roman"/>
          <w:b/>
          <w:bCs/>
        </w:rPr>
        <w:instrText xml:space="preserve"> SEQ Figure_S \* ARABIC </w:instrText>
      </w:r>
      <w:r w:rsidR="00430132" w:rsidRPr="00BC2C8C">
        <w:rPr>
          <w:rFonts w:ascii="Times New Roman" w:eastAsia="SimHei" w:hAnsi="Times New Roman" w:cs="Times New Roman"/>
          <w:b/>
          <w:bCs/>
        </w:rPr>
        <w:fldChar w:fldCharType="separate"/>
      </w:r>
      <w:r>
        <w:rPr>
          <w:rFonts w:ascii="Times New Roman" w:eastAsia="SimHei" w:hAnsi="Times New Roman" w:cs="Times New Roman"/>
          <w:b/>
          <w:bCs/>
          <w:noProof/>
        </w:rPr>
        <w:t>3</w:t>
      </w:r>
      <w:r w:rsidR="00430132" w:rsidRPr="00BC2C8C">
        <w:rPr>
          <w:rFonts w:ascii="Times New Roman" w:eastAsia="SimHei" w:hAnsi="Times New Roman" w:cs="Times New Roman"/>
          <w:b/>
          <w:bCs/>
        </w:rPr>
        <w:fldChar w:fldCharType="end"/>
      </w:r>
      <w:r w:rsidRPr="00BC2C8C">
        <w:rPr>
          <w:rFonts w:ascii="Times New Roman" w:eastAsia="SimHei" w:hAnsi="Times New Roman" w:cs="Times New Roman"/>
          <w:b/>
          <w:bCs/>
        </w:rPr>
        <w:t xml:space="preserve"> The 1-, 3-, and 5-year overall survival (OS) calibration curves of nomogram for non-small cell lung cancer patients.</w:t>
      </w:r>
    </w:p>
    <w:p w:rsidR="00D0173D" w:rsidRPr="00AF68EA" w:rsidRDefault="00FF3A7F" w:rsidP="00BC2C8C">
      <w:pPr>
        <w:pStyle w:val="Caption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val="en-IN" w:eastAsia="en-IN"/>
        </w:rPr>
        <w:drawing>
          <wp:inline distT="0" distB="0" distL="0" distR="0">
            <wp:extent cx="3708400" cy="2963146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715195" cy="2968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0173D" w:rsidRPr="00BC2C8C" w:rsidRDefault="00BC2C8C" w:rsidP="00BC2C8C">
      <w:pPr>
        <w:pStyle w:val="Caption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BC2C8C">
        <w:rPr>
          <w:rFonts w:ascii="Times New Roman" w:hAnsi="Times New Roman" w:cs="Times New Roman"/>
          <w:b/>
          <w:bCs/>
          <w:sz w:val="24"/>
          <w:szCs w:val="24"/>
        </w:rPr>
        <w:t xml:space="preserve">Figure S </w:t>
      </w:r>
      <w:r w:rsidR="00430132" w:rsidRPr="00BC2C8C">
        <w:rPr>
          <w:rFonts w:ascii="Times New Roman" w:hAnsi="Times New Roman" w:cs="Times New Roman"/>
          <w:b/>
          <w:bCs/>
          <w:sz w:val="24"/>
          <w:szCs w:val="24"/>
        </w:rPr>
        <w:fldChar w:fldCharType="begin"/>
      </w:r>
      <w:r w:rsidRPr="00BC2C8C">
        <w:rPr>
          <w:rFonts w:ascii="Times New Roman" w:hAnsi="Times New Roman" w:cs="Times New Roman"/>
          <w:b/>
          <w:bCs/>
          <w:sz w:val="24"/>
          <w:szCs w:val="24"/>
        </w:rPr>
        <w:instrText xml:space="preserve"> SEQ Figure_S \* ARABIC </w:instrText>
      </w:r>
      <w:r w:rsidR="00430132" w:rsidRPr="00BC2C8C">
        <w:rPr>
          <w:rFonts w:ascii="Times New Roman" w:hAnsi="Times New Roman" w:cs="Times New Roman"/>
          <w:b/>
          <w:bCs/>
          <w:sz w:val="24"/>
          <w:szCs w:val="24"/>
        </w:rPr>
        <w:fldChar w:fldCharType="separate"/>
      </w:r>
      <w:r w:rsidRPr="00BC2C8C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="00430132" w:rsidRPr="00BC2C8C">
        <w:rPr>
          <w:rFonts w:ascii="Times New Roman" w:hAnsi="Times New Roman" w:cs="Times New Roman"/>
          <w:b/>
          <w:bCs/>
          <w:sz w:val="24"/>
          <w:szCs w:val="24"/>
        </w:rPr>
        <w:fldChar w:fldCharType="end"/>
      </w:r>
      <w:r w:rsidRPr="00BC2C8C">
        <w:rPr>
          <w:rFonts w:ascii="Times New Roman" w:hAnsi="Times New Roman" w:cs="Times New Roman"/>
          <w:b/>
          <w:bCs/>
          <w:sz w:val="24"/>
          <w:szCs w:val="24"/>
        </w:rPr>
        <w:t xml:space="preserve"> ROC curves of machine learning models.</w:t>
      </w:r>
    </w:p>
    <w:p w:rsidR="00D0173D" w:rsidRPr="00AF68EA" w:rsidRDefault="00D0173D" w:rsidP="00D0173D">
      <w:pPr>
        <w:rPr>
          <w:rFonts w:ascii="Times New Roman" w:hAnsi="Times New Roman" w:cs="Times New Roman"/>
        </w:rPr>
      </w:pPr>
    </w:p>
    <w:p w:rsidR="00BD5DD4" w:rsidRDefault="00BD5DD4"/>
    <w:sectPr w:rsidR="00BD5DD4" w:rsidSect="000D7EC0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E3012" w:rsidRDefault="007E3012" w:rsidP="006F6ECA">
      <w:r>
        <w:separator/>
      </w:r>
    </w:p>
  </w:endnote>
  <w:endnote w:type="continuationSeparator" w:id="0">
    <w:p w:rsidR="007E3012" w:rsidRDefault="007E3012" w:rsidP="006F6E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SimSun"/>
    <w:panose1 w:val="00000000000000000000"/>
    <w:charset w:val="86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E3012" w:rsidRDefault="007E3012" w:rsidP="006F6ECA">
      <w:r>
        <w:separator/>
      </w:r>
    </w:p>
  </w:footnote>
  <w:footnote w:type="continuationSeparator" w:id="0">
    <w:p w:rsidR="007E3012" w:rsidRDefault="007E3012" w:rsidP="006F6EC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7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173D"/>
    <w:rsid w:val="00002C0B"/>
    <w:rsid w:val="0000330B"/>
    <w:rsid w:val="000040BF"/>
    <w:rsid w:val="00006151"/>
    <w:rsid w:val="000111BE"/>
    <w:rsid w:val="00011900"/>
    <w:rsid w:val="000178AE"/>
    <w:rsid w:val="000255CA"/>
    <w:rsid w:val="00031F80"/>
    <w:rsid w:val="00033514"/>
    <w:rsid w:val="0003394D"/>
    <w:rsid w:val="00034A68"/>
    <w:rsid w:val="00035158"/>
    <w:rsid w:val="00040AB8"/>
    <w:rsid w:val="0004632A"/>
    <w:rsid w:val="000529D4"/>
    <w:rsid w:val="00060CDC"/>
    <w:rsid w:val="000634F9"/>
    <w:rsid w:val="00064A45"/>
    <w:rsid w:val="00066EA2"/>
    <w:rsid w:val="000673BF"/>
    <w:rsid w:val="000757E0"/>
    <w:rsid w:val="00075DD6"/>
    <w:rsid w:val="000774D4"/>
    <w:rsid w:val="00083985"/>
    <w:rsid w:val="000A17ED"/>
    <w:rsid w:val="000A56FC"/>
    <w:rsid w:val="000A5D02"/>
    <w:rsid w:val="000A74D1"/>
    <w:rsid w:val="000B171E"/>
    <w:rsid w:val="000B474D"/>
    <w:rsid w:val="000B796C"/>
    <w:rsid w:val="000C043D"/>
    <w:rsid w:val="000C1A0B"/>
    <w:rsid w:val="000D03C2"/>
    <w:rsid w:val="000D5E41"/>
    <w:rsid w:val="000D7EC0"/>
    <w:rsid w:val="000F16FE"/>
    <w:rsid w:val="000F5484"/>
    <w:rsid w:val="000F652C"/>
    <w:rsid w:val="001018E6"/>
    <w:rsid w:val="0010326C"/>
    <w:rsid w:val="001142C9"/>
    <w:rsid w:val="001204BE"/>
    <w:rsid w:val="001204E7"/>
    <w:rsid w:val="0012288D"/>
    <w:rsid w:val="00123C29"/>
    <w:rsid w:val="00133D4B"/>
    <w:rsid w:val="00134B5F"/>
    <w:rsid w:val="00136178"/>
    <w:rsid w:val="00144387"/>
    <w:rsid w:val="0015067B"/>
    <w:rsid w:val="00151EE9"/>
    <w:rsid w:val="00154FB4"/>
    <w:rsid w:val="00163F6A"/>
    <w:rsid w:val="00171065"/>
    <w:rsid w:val="001712E4"/>
    <w:rsid w:val="00172287"/>
    <w:rsid w:val="00173E55"/>
    <w:rsid w:val="00175906"/>
    <w:rsid w:val="00180577"/>
    <w:rsid w:val="00192270"/>
    <w:rsid w:val="001A106D"/>
    <w:rsid w:val="001A3C53"/>
    <w:rsid w:val="001A3E12"/>
    <w:rsid w:val="001B0F5D"/>
    <w:rsid w:val="001B197D"/>
    <w:rsid w:val="001B2EC4"/>
    <w:rsid w:val="001D1C23"/>
    <w:rsid w:val="001D26DD"/>
    <w:rsid w:val="001D394A"/>
    <w:rsid w:val="001D65A5"/>
    <w:rsid w:val="001D73C4"/>
    <w:rsid w:val="001F0110"/>
    <w:rsid w:val="002031A3"/>
    <w:rsid w:val="00205041"/>
    <w:rsid w:val="00205104"/>
    <w:rsid w:val="00207E81"/>
    <w:rsid w:val="00216E6D"/>
    <w:rsid w:val="002202B5"/>
    <w:rsid w:val="00221CCF"/>
    <w:rsid w:val="00223393"/>
    <w:rsid w:val="002304C7"/>
    <w:rsid w:val="0025249F"/>
    <w:rsid w:val="00252941"/>
    <w:rsid w:val="002572B2"/>
    <w:rsid w:val="00260AD8"/>
    <w:rsid w:val="002641B2"/>
    <w:rsid w:val="0027253E"/>
    <w:rsid w:val="00275315"/>
    <w:rsid w:val="00285440"/>
    <w:rsid w:val="002A0998"/>
    <w:rsid w:val="002A3BFE"/>
    <w:rsid w:val="002A5897"/>
    <w:rsid w:val="002A71D4"/>
    <w:rsid w:val="002B0381"/>
    <w:rsid w:val="002B122A"/>
    <w:rsid w:val="002B1739"/>
    <w:rsid w:val="002B2CE3"/>
    <w:rsid w:val="002B667D"/>
    <w:rsid w:val="002C2EC8"/>
    <w:rsid w:val="002C5DDD"/>
    <w:rsid w:val="002C6303"/>
    <w:rsid w:val="002D0567"/>
    <w:rsid w:val="002D074D"/>
    <w:rsid w:val="002D53F0"/>
    <w:rsid w:val="002D5630"/>
    <w:rsid w:val="002E050B"/>
    <w:rsid w:val="002E3975"/>
    <w:rsid w:val="002E43D5"/>
    <w:rsid w:val="002E4554"/>
    <w:rsid w:val="002F2883"/>
    <w:rsid w:val="002F740D"/>
    <w:rsid w:val="003109B9"/>
    <w:rsid w:val="00311B7C"/>
    <w:rsid w:val="00320BB0"/>
    <w:rsid w:val="00333770"/>
    <w:rsid w:val="003450E7"/>
    <w:rsid w:val="003469C3"/>
    <w:rsid w:val="00346D0D"/>
    <w:rsid w:val="0036240C"/>
    <w:rsid w:val="0036394E"/>
    <w:rsid w:val="00365B8A"/>
    <w:rsid w:val="00382237"/>
    <w:rsid w:val="003842CB"/>
    <w:rsid w:val="003903DB"/>
    <w:rsid w:val="00393F5D"/>
    <w:rsid w:val="003A1632"/>
    <w:rsid w:val="003A1CBE"/>
    <w:rsid w:val="003A3C56"/>
    <w:rsid w:val="003A3E83"/>
    <w:rsid w:val="003B24EE"/>
    <w:rsid w:val="003B4844"/>
    <w:rsid w:val="003B6378"/>
    <w:rsid w:val="003C087F"/>
    <w:rsid w:val="003C299F"/>
    <w:rsid w:val="003C7B72"/>
    <w:rsid w:val="003D77B8"/>
    <w:rsid w:val="003E1EC8"/>
    <w:rsid w:val="003E790F"/>
    <w:rsid w:val="003F18D6"/>
    <w:rsid w:val="003F5174"/>
    <w:rsid w:val="00410A3A"/>
    <w:rsid w:val="00411FD7"/>
    <w:rsid w:val="00413BA4"/>
    <w:rsid w:val="00413DD8"/>
    <w:rsid w:val="0041718A"/>
    <w:rsid w:val="004216A6"/>
    <w:rsid w:val="0042547C"/>
    <w:rsid w:val="00426395"/>
    <w:rsid w:val="00430132"/>
    <w:rsid w:val="00431C92"/>
    <w:rsid w:val="004320DB"/>
    <w:rsid w:val="004333FC"/>
    <w:rsid w:val="00433B27"/>
    <w:rsid w:val="004472BF"/>
    <w:rsid w:val="00450738"/>
    <w:rsid w:val="00450BEC"/>
    <w:rsid w:val="00451FDF"/>
    <w:rsid w:val="004559F2"/>
    <w:rsid w:val="00457662"/>
    <w:rsid w:val="00461A5F"/>
    <w:rsid w:val="00465643"/>
    <w:rsid w:val="004712E3"/>
    <w:rsid w:val="00474FDA"/>
    <w:rsid w:val="004805AB"/>
    <w:rsid w:val="004805DB"/>
    <w:rsid w:val="0048617D"/>
    <w:rsid w:val="00487A31"/>
    <w:rsid w:val="00490439"/>
    <w:rsid w:val="004A0058"/>
    <w:rsid w:val="004A0816"/>
    <w:rsid w:val="004A5CF9"/>
    <w:rsid w:val="004A69C5"/>
    <w:rsid w:val="004B3F38"/>
    <w:rsid w:val="004B6AF9"/>
    <w:rsid w:val="004D16BB"/>
    <w:rsid w:val="004E006B"/>
    <w:rsid w:val="004F656C"/>
    <w:rsid w:val="0050125E"/>
    <w:rsid w:val="00503265"/>
    <w:rsid w:val="0050433D"/>
    <w:rsid w:val="00505933"/>
    <w:rsid w:val="00505F3F"/>
    <w:rsid w:val="00511316"/>
    <w:rsid w:val="00512945"/>
    <w:rsid w:val="00512A64"/>
    <w:rsid w:val="00515397"/>
    <w:rsid w:val="00515C9B"/>
    <w:rsid w:val="00516375"/>
    <w:rsid w:val="005175C7"/>
    <w:rsid w:val="00517DA1"/>
    <w:rsid w:val="0053003B"/>
    <w:rsid w:val="00530C6E"/>
    <w:rsid w:val="00547B81"/>
    <w:rsid w:val="00553BA1"/>
    <w:rsid w:val="005661BD"/>
    <w:rsid w:val="005744EB"/>
    <w:rsid w:val="0058428B"/>
    <w:rsid w:val="00584DC9"/>
    <w:rsid w:val="0059312D"/>
    <w:rsid w:val="00595518"/>
    <w:rsid w:val="0059786A"/>
    <w:rsid w:val="005A0505"/>
    <w:rsid w:val="005B0195"/>
    <w:rsid w:val="005B2AE4"/>
    <w:rsid w:val="005C0AB0"/>
    <w:rsid w:val="005C23C5"/>
    <w:rsid w:val="005C4551"/>
    <w:rsid w:val="005D5F2E"/>
    <w:rsid w:val="005D7335"/>
    <w:rsid w:val="005E37EE"/>
    <w:rsid w:val="005F215E"/>
    <w:rsid w:val="005F229A"/>
    <w:rsid w:val="005F564F"/>
    <w:rsid w:val="005F6C25"/>
    <w:rsid w:val="00600258"/>
    <w:rsid w:val="00600E17"/>
    <w:rsid w:val="00601009"/>
    <w:rsid w:val="006016C8"/>
    <w:rsid w:val="00613463"/>
    <w:rsid w:val="006302B6"/>
    <w:rsid w:val="0063364F"/>
    <w:rsid w:val="006365CF"/>
    <w:rsid w:val="00636DFD"/>
    <w:rsid w:val="00642A81"/>
    <w:rsid w:val="00644361"/>
    <w:rsid w:val="006512B9"/>
    <w:rsid w:val="006524F0"/>
    <w:rsid w:val="006573E4"/>
    <w:rsid w:val="00662027"/>
    <w:rsid w:val="006642A4"/>
    <w:rsid w:val="00665247"/>
    <w:rsid w:val="006657E0"/>
    <w:rsid w:val="00667A3F"/>
    <w:rsid w:val="006734DA"/>
    <w:rsid w:val="00673D82"/>
    <w:rsid w:val="00683685"/>
    <w:rsid w:val="00684DD3"/>
    <w:rsid w:val="00684E8E"/>
    <w:rsid w:val="006925E8"/>
    <w:rsid w:val="006930EA"/>
    <w:rsid w:val="00694276"/>
    <w:rsid w:val="006A5F88"/>
    <w:rsid w:val="006C73C6"/>
    <w:rsid w:val="006D35EA"/>
    <w:rsid w:val="006E0B20"/>
    <w:rsid w:val="006E3A33"/>
    <w:rsid w:val="006E77D3"/>
    <w:rsid w:val="006F0F56"/>
    <w:rsid w:val="006F11DD"/>
    <w:rsid w:val="006F271B"/>
    <w:rsid w:val="006F515B"/>
    <w:rsid w:val="006F6ECA"/>
    <w:rsid w:val="006F73AD"/>
    <w:rsid w:val="00705545"/>
    <w:rsid w:val="007078DD"/>
    <w:rsid w:val="007106D1"/>
    <w:rsid w:val="00711FEB"/>
    <w:rsid w:val="00716399"/>
    <w:rsid w:val="00717F65"/>
    <w:rsid w:val="007250FB"/>
    <w:rsid w:val="00726888"/>
    <w:rsid w:val="007279BE"/>
    <w:rsid w:val="00727E30"/>
    <w:rsid w:val="00736E1A"/>
    <w:rsid w:val="00742C36"/>
    <w:rsid w:val="00744601"/>
    <w:rsid w:val="00746FC2"/>
    <w:rsid w:val="00747014"/>
    <w:rsid w:val="00751903"/>
    <w:rsid w:val="00755D4F"/>
    <w:rsid w:val="007621D9"/>
    <w:rsid w:val="0076362C"/>
    <w:rsid w:val="00767101"/>
    <w:rsid w:val="0077001C"/>
    <w:rsid w:val="007715E8"/>
    <w:rsid w:val="00774EF3"/>
    <w:rsid w:val="0077743B"/>
    <w:rsid w:val="00782DDD"/>
    <w:rsid w:val="00783D45"/>
    <w:rsid w:val="00785807"/>
    <w:rsid w:val="00790197"/>
    <w:rsid w:val="007921AC"/>
    <w:rsid w:val="007928C5"/>
    <w:rsid w:val="00795762"/>
    <w:rsid w:val="0079725E"/>
    <w:rsid w:val="007979D6"/>
    <w:rsid w:val="007A2A29"/>
    <w:rsid w:val="007A67E7"/>
    <w:rsid w:val="007A71C7"/>
    <w:rsid w:val="007B2043"/>
    <w:rsid w:val="007B2E9C"/>
    <w:rsid w:val="007B4F5A"/>
    <w:rsid w:val="007B7FC5"/>
    <w:rsid w:val="007C079F"/>
    <w:rsid w:val="007C368B"/>
    <w:rsid w:val="007C4D60"/>
    <w:rsid w:val="007C5F1C"/>
    <w:rsid w:val="007C5F9A"/>
    <w:rsid w:val="007D47EF"/>
    <w:rsid w:val="007E3012"/>
    <w:rsid w:val="007F2826"/>
    <w:rsid w:val="007F35FF"/>
    <w:rsid w:val="00800978"/>
    <w:rsid w:val="00802E52"/>
    <w:rsid w:val="008037AC"/>
    <w:rsid w:val="00804053"/>
    <w:rsid w:val="00806729"/>
    <w:rsid w:val="00817B04"/>
    <w:rsid w:val="00822C1D"/>
    <w:rsid w:val="0082728A"/>
    <w:rsid w:val="0082740A"/>
    <w:rsid w:val="00831F7E"/>
    <w:rsid w:val="008324B5"/>
    <w:rsid w:val="00847584"/>
    <w:rsid w:val="0084787B"/>
    <w:rsid w:val="00860DF2"/>
    <w:rsid w:val="008642D7"/>
    <w:rsid w:val="00872835"/>
    <w:rsid w:val="00873A55"/>
    <w:rsid w:val="0087649E"/>
    <w:rsid w:val="008A0BFC"/>
    <w:rsid w:val="008A1D27"/>
    <w:rsid w:val="008A6ABF"/>
    <w:rsid w:val="008A7B2B"/>
    <w:rsid w:val="008B32F8"/>
    <w:rsid w:val="008B6738"/>
    <w:rsid w:val="008C5062"/>
    <w:rsid w:val="008C5D8D"/>
    <w:rsid w:val="008E5184"/>
    <w:rsid w:val="008F28E8"/>
    <w:rsid w:val="00911BAB"/>
    <w:rsid w:val="009130C5"/>
    <w:rsid w:val="00920BFB"/>
    <w:rsid w:val="00922587"/>
    <w:rsid w:val="009315AA"/>
    <w:rsid w:val="00940214"/>
    <w:rsid w:val="00950AF9"/>
    <w:rsid w:val="00952E56"/>
    <w:rsid w:val="00953ED5"/>
    <w:rsid w:val="00956C52"/>
    <w:rsid w:val="00964015"/>
    <w:rsid w:val="009649C0"/>
    <w:rsid w:val="00971B81"/>
    <w:rsid w:val="00973AF7"/>
    <w:rsid w:val="00982FDF"/>
    <w:rsid w:val="009950D5"/>
    <w:rsid w:val="00996FC2"/>
    <w:rsid w:val="009979BC"/>
    <w:rsid w:val="009A3037"/>
    <w:rsid w:val="009A3A4C"/>
    <w:rsid w:val="009A3F51"/>
    <w:rsid w:val="009A6AF8"/>
    <w:rsid w:val="009B31AC"/>
    <w:rsid w:val="009B6D0F"/>
    <w:rsid w:val="009D0631"/>
    <w:rsid w:val="009D18EB"/>
    <w:rsid w:val="009D3522"/>
    <w:rsid w:val="009E3B37"/>
    <w:rsid w:val="009E4297"/>
    <w:rsid w:val="009E6C74"/>
    <w:rsid w:val="009E7097"/>
    <w:rsid w:val="00A05B81"/>
    <w:rsid w:val="00A11418"/>
    <w:rsid w:val="00A1713C"/>
    <w:rsid w:val="00A25D4B"/>
    <w:rsid w:val="00A31866"/>
    <w:rsid w:val="00A3771C"/>
    <w:rsid w:val="00A41AAF"/>
    <w:rsid w:val="00A42310"/>
    <w:rsid w:val="00A42F8A"/>
    <w:rsid w:val="00A436D4"/>
    <w:rsid w:val="00A50B17"/>
    <w:rsid w:val="00A549DE"/>
    <w:rsid w:val="00A65CA9"/>
    <w:rsid w:val="00A67FDF"/>
    <w:rsid w:val="00A76399"/>
    <w:rsid w:val="00A82C6D"/>
    <w:rsid w:val="00A87AFA"/>
    <w:rsid w:val="00A93748"/>
    <w:rsid w:val="00A97472"/>
    <w:rsid w:val="00AA10F7"/>
    <w:rsid w:val="00AA2E1B"/>
    <w:rsid w:val="00AA316C"/>
    <w:rsid w:val="00AA3E16"/>
    <w:rsid w:val="00AA45FF"/>
    <w:rsid w:val="00AA4615"/>
    <w:rsid w:val="00AB0143"/>
    <w:rsid w:val="00AB4DDB"/>
    <w:rsid w:val="00AB7FEA"/>
    <w:rsid w:val="00AC1EB7"/>
    <w:rsid w:val="00AD3D00"/>
    <w:rsid w:val="00AD4D9E"/>
    <w:rsid w:val="00AD61C5"/>
    <w:rsid w:val="00AD62C2"/>
    <w:rsid w:val="00AD67CE"/>
    <w:rsid w:val="00AE2344"/>
    <w:rsid w:val="00AE51D2"/>
    <w:rsid w:val="00AE6797"/>
    <w:rsid w:val="00AF0444"/>
    <w:rsid w:val="00AF3B3E"/>
    <w:rsid w:val="00AF4C83"/>
    <w:rsid w:val="00B1009E"/>
    <w:rsid w:val="00B15B05"/>
    <w:rsid w:val="00B164CC"/>
    <w:rsid w:val="00B175DF"/>
    <w:rsid w:val="00B20285"/>
    <w:rsid w:val="00B27669"/>
    <w:rsid w:val="00B32F25"/>
    <w:rsid w:val="00B5286E"/>
    <w:rsid w:val="00B53B6F"/>
    <w:rsid w:val="00B56B1B"/>
    <w:rsid w:val="00B62E9F"/>
    <w:rsid w:val="00B631FE"/>
    <w:rsid w:val="00B6397D"/>
    <w:rsid w:val="00B63E95"/>
    <w:rsid w:val="00B6541C"/>
    <w:rsid w:val="00B67230"/>
    <w:rsid w:val="00B778F0"/>
    <w:rsid w:val="00B90E01"/>
    <w:rsid w:val="00B9699C"/>
    <w:rsid w:val="00BA42FC"/>
    <w:rsid w:val="00BB0730"/>
    <w:rsid w:val="00BB31CB"/>
    <w:rsid w:val="00BB48F0"/>
    <w:rsid w:val="00BC1AFD"/>
    <w:rsid w:val="00BC2C8C"/>
    <w:rsid w:val="00BC52AC"/>
    <w:rsid w:val="00BC661C"/>
    <w:rsid w:val="00BC73DC"/>
    <w:rsid w:val="00BD5DD4"/>
    <w:rsid w:val="00BF306F"/>
    <w:rsid w:val="00C034A9"/>
    <w:rsid w:val="00C04249"/>
    <w:rsid w:val="00C06CE9"/>
    <w:rsid w:val="00C07DD6"/>
    <w:rsid w:val="00C10F48"/>
    <w:rsid w:val="00C1104C"/>
    <w:rsid w:val="00C145A3"/>
    <w:rsid w:val="00C14E29"/>
    <w:rsid w:val="00C15881"/>
    <w:rsid w:val="00C1619C"/>
    <w:rsid w:val="00C233CA"/>
    <w:rsid w:val="00C2358A"/>
    <w:rsid w:val="00C2482F"/>
    <w:rsid w:val="00C356B6"/>
    <w:rsid w:val="00C358FB"/>
    <w:rsid w:val="00C40190"/>
    <w:rsid w:val="00C41685"/>
    <w:rsid w:val="00C41987"/>
    <w:rsid w:val="00C5384C"/>
    <w:rsid w:val="00C60AB2"/>
    <w:rsid w:val="00C6145E"/>
    <w:rsid w:val="00C65AA5"/>
    <w:rsid w:val="00C66B71"/>
    <w:rsid w:val="00C7271F"/>
    <w:rsid w:val="00C73D5F"/>
    <w:rsid w:val="00C77C77"/>
    <w:rsid w:val="00C80A04"/>
    <w:rsid w:val="00C815C9"/>
    <w:rsid w:val="00C8331D"/>
    <w:rsid w:val="00C85815"/>
    <w:rsid w:val="00C85B12"/>
    <w:rsid w:val="00C934E5"/>
    <w:rsid w:val="00C93EAD"/>
    <w:rsid w:val="00CA1BC6"/>
    <w:rsid w:val="00CB1EB6"/>
    <w:rsid w:val="00CB5B74"/>
    <w:rsid w:val="00CB74D8"/>
    <w:rsid w:val="00CC275E"/>
    <w:rsid w:val="00CC2FFA"/>
    <w:rsid w:val="00CC7956"/>
    <w:rsid w:val="00CD1494"/>
    <w:rsid w:val="00CD18DB"/>
    <w:rsid w:val="00CD1AFC"/>
    <w:rsid w:val="00CE189C"/>
    <w:rsid w:val="00CE2668"/>
    <w:rsid w:val="00CE4E37"/>
    <w:rsid w:val="00CE7372"/>
    <w:rsid w:val="00D01141"/>
    <w:rsid w:val="00D01359"/>
    <w:rsid w:val="00D0173D"/>
    <w:rsid w:val="00D01E05"/>
    <w:rsid w:val="00D06C9C"/>
    <w:rsid w:val="00D11675"/>
    <w:rsid w:val="00D16CE3"/>
    <w:rsid w:val="00D221D6"/>
    <w:rsid w:val="00D2252E"/>
    <w:rsid w:val="00D27644"/>
    <w:rsid w:val="00D304CB"/>
    <w:rsid w:val="00D3168E"/>
    <w:rsid w:val="00D31FB2"/>
    <w:rsid w:val="00D321F1"/>
    <w:rsid w:val="00D35B40"/>
    <w:rsid w:val="00D45E81"/>
    <w:rsid w:val="00D46AAF"/>
    <w:rsid w:val="00D56A98"/>
    <w:rsid w:val="00D6427A"/>
    <w:rsid w:val="00D72030"/>
    <w:rsid w:val="00D74ECF"/>
    <w:rsid w:val="00D91CFA"/>
    <w:rsid w:val="00DA143F"/>
    <w:rsid w:val="00DA1B30"/>
    <w:rsid w:val="00DA2A1D"/>
    <w:rsid w:val="00DA2B2F"/>
    <w:rsid w:val="00DA467E"/>
    <w:rsid w:val="00DA5CEC"/>
    <w:rsid w:val="00DB2A27"/>
    <w:rsid w:val="00DB4DC6"/>
    <w:rsid w:val="00DB6FA7"/>
    <w:rsid w:val="00DC1BAE"/>
    <w:rsid w:val="00DD4E8B"/>
    <w:rsid w:val="00DD67FF"/>
    <w:rsid w:val="00DE368C"/>
    <w:rsid w:val="00DF46B9"/>
    <w:rsid w:val="00E0261A"/>
    <w:rsid w:val="00E03AF5"/>
    <w:rsid w:val="00E042A6"/>
    <w:rsid w:val="00E0476C"/>
    <w:rsid w:val="00E06341"/>
    <w:rsid w:val="00E069B6"/>
    <w:rsid w:val="00E1782C"/>
    <w:rsid w:val="00E21ACB"/>
    <w:rsid w:val="00E25DDD"/>
    <w:rsid w:val="00E31271"/>
    <w:rsid w:val="00E31E67"/>
    <w:rsid w:val="00E35CCC"/>
    <w:rsid w:val="00E36C6D"/>
    <w:rsid w:val="00E422B4"/>
    <w:rsid w:val="00E43333"/>
    <w:rsid w:val="00E473BA"/>
    <w:rsid w:val="00E50E59"/>
    <w:rsid w:val="00E6043F"/>
    <w:rsid w:val="00E7688B"/>
    <w:rsid w:val="00E81A97"/>
    <w:rsid w:val="00E958E0"/>
    <w:rsid w:val="00EA1069"/>
    <w:rsid w:val="00EA2FA2"/>
    <w:rsid w:val="00EA40A5"/>
    <w:rsid w:val="00EA5322"/>
    <w:rsid w:val="00EB2586"/>
    <w:rsid w:val="00EB71C5"/>
    <w:rsid w:val="00EB74E8"/>
    <w:rsid w:val="00EC6A89"/>
    <w:rsid w:val="00ED1837"/>
    <w:rsid w:val="00ED2277"/>
    <w:rsid w:val="00ED29BD"/>
    <w:rsid w:val="00ED342F"/>
    <w:rsid w:val="00ED60C9"/>
    <w:rsid w:val="00EE2B48"/>
    <w:rsid w:val="00EE3827"/>
    <w:rsid w:val="00EE3A50"/>
    <w:rsid w:val="00EE4982"/>
    <w:rsid w:val="00EE7BC3"/>
    <w:rsid w:val="00EF1D6C"/>
    <w:rsid w:val="00EF2ED6"/>
    <w:rsid w:val="00EF5191"/>
    <w:rsid w:val="00EF657B"/>
    <w:rsid w:val="00F15662"/>
    <w:rsid w:val="00F212D9"/>
    <w:rsid w:val="00F25BB5"/>
    <w:rsid w:val="00F33C19"/>
    <w:rsid w:val="00F354DF"/>
    <w:rsid w:val="00F36BFC"/>
    <w:rsid w:val="00F37FB4"/>
    <w:rsid w:val="00F42DBE"/>
    <w:rsid w:val="00F51163"/>
    <w:rsid w:val="00F5433F"/>
    <w:rsid w:val="00F545F1"/>
    <w:rsid w:val="00F5504C"/>
    <w:rsid w:val="00F60EAF"/>
    <w:rsid w:val="00F72F2B"/>
    <w:rsid w:val="00F7306A"/>
    <w:rsid w:val="00F74382"/>
    <w:rsid w:val="00F75F24"/>
    <w:rsid w:val="00F810F0"/>
    <w:rsid w:val="00F83082"/>
    <w:rsid w:val="00F83BFD"/>
    <w:rsid w:val="00F866E6"/>
    <w:rsid w:val="00F93E80"/>
    <w:rsid w:val="00F9651E"/>
    <w:rsid w:val="00F97387"/>
    <w:rsid w:val="00FA11E4"/>
    <w:rsid w:val="00FA30F0"/>
    <w:rsid w:val="00FA7392"/>
    <w:rsid w:val="00FB4CE5"/>
    <w:rsid w:val="00FB630C"/>
    <w:rsid w:val="00FC68B3"/>
    <w:rsid w:val="00FD0133"/>
    <w:rsid w:val="00FD0D3E"/>
    <w:rsid w:val="00FD4C08"/>
    <w:rsid w:val="00FD70CB"/>
    <w:rsid w:val="00FD791B"/>
    <w:rsid w:val="00FE39BE"/>
    <w:rsid w:val="00FE4507"/>
    <w:rsid w:val="00FF07C2"/>
    <w:rsid w:val="00FF3A7F"/>
    <w:rsid w:val="00FF79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173D"/>
    <w:rPr>
      <w:rFonts w:ascii="SimSun" w:eastAsia="SimSun" w:hAnsi="SimSun" w:cs="SimSun"/>
      <w:kern w:val="0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D0173D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0173D"/>
    <w:rPr>
      <w:rFonts w:ascii="SimSun" w:eastAsia="SimSun" w:hAnsi="SimSun" w:cs="SimSun"/>
      <w:b/>
      <w:bCs/>
      <w:kern w:val="44"/>
      <w:sz w:val="44"/>
      <w:szCs w:val="44"/>
    </w:rPr>
  </w:style>
  <w:style w:type="paragraph" w:styleId="Caption">
    <w:name w:val="caption"/>
    <w:basedOn w:val="Normal"/>
    <w:next w:val="Normal"/>
    <w:uiPriority w:val="35"/>
    <w:unhideWhenUsed/>
    <w:qFormat/>
    <w:rsid w:val="00C145A3"/>
    <w:rPr>
      <w:rFonts w:asciiTheme="majorHAnsi" w:eastAsia="SimHei" w:hAnsiTheme="majorHAnsi" w:cstheme="majorBidi"/>
      <w:sz w:val="20"/>
      <w:szCs w:val="20"/>
    </w:rPr>
  </w:style>
  <w:style w:type="paragraph" w:styleId="Revision">
    <w:name w:val="Revision"/>
    <w:hidden/>
    <w:uiPriority w:val="99"/>
    <w:semiHidden/>
    <w:rsid w:val="002E4554"/>
    <w:rPr>
      <w:rFonts w:ascii="SimSun" w:eastAsia="SimSun" w:hAnsi="SimSun" w:cs="SimSun"/>
      <w:kern w:val="0"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F6EC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6ECA"/>
    <w:rPr>
      <w:rFonts w:ascii="SimSun" w:eastAsia="SimSun" w:hAnsi="SimSun" w:cs="SimSun"/>
      <w:kern w:val="0"/>
      <w:sz w:val="18"/>
      <w:szCs w:val="18"/>
    </w:rPr>
  </w:style>
  <w:style w:type="paragraph" w:styleId="Header">
    <w:name w:val="header"/>
    <w:basedOn w:val="Normal"/>
    <w:link w:val="HeaderChar"/>
    <w:uiPriority w:val="99"/>
    <w:semiHidden/>
    <w:unhideWhenUsed/>
    <w:rsid w:val="006F6EC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6F6ECA"/>
    <w:rPr>
      <w:rFonts w:ascii="SimSun" w:eastAsia="SimSun" w:hAnsi="SimSun" w:cs="SimSun"/>
      <w:kern w:val="0"/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6F6ECA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6F6ECA"/>
    <w:rPr>
      <w:rFonts w:ascii="SimSun" w:eastAsia="SimSun" w:hAnsi="SimSun" w:cs="SimSun"/>
      <w:kern w:val="0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173D"/>
    <w:rPr>
      <w:rFonts w:ascii="SimSun" w:eastAsia="SimSun" w:hAnsi="SimSun" w:cs="SimSun"/>
      <w:kern w:val="0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D0173D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0173D"/>
    <w:rPr>
      <w:rFonts w:ascii="SimSun" w:eastAsia="SimSun" w:hAnsi="SimSun" w:cs="SimSun"/>
      <w:b/>
      <w:bCs/>
      <w:kern w:val="44"/>
      <w:sz w:val="44"/>
      <w:szCs w:val="44"/>
    </w:rPr>
  </w:style>
  <w:style w:type="paragraph" w:styleId="Caption">
    <w:name w:val="caption"/>
    <w:basedOn w:val="Normal"/>
    <w:next w:val="Normal"/>
    <w:uiPriority w:val="35"/>
    <w:unhideWhenUsed/>
    <w:qFormat/>
    <w:rsid w:val="00C145A3"/>
    <w:rPr>
      <w:rFonts w:asciiTheme="majorHAnsi" w:eastAsia="SimHei" w:hAnsiTheme="majorHAnsi" w:cstheme="majorBidi"/>
      <w:sz w:val="20"/>
      <w:szCs w:val="20"/>
    </w:rPr>
  </w:style>
  <w:style w:type="paragraph" w:styleId="Revision">
    <w:name w:val="Revision"/>
    <w:hidden/>
    <w:uiPriority w:val="99"/>
    <w:semiHidden/>
    <w:rsid w:val="002E4554"/>
    <w:rPr>
      <w:rFonts w:ascii="SimSun" w:eastAsia="SimSun" w:hAnsi="SimSun" w:cs="SimSun"/>
      <w:kern w:val="0"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F6EC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6ECA"/>
    <w:rPr>
      <w:rFonts w:ascii="SimSun" w:eastAsia="SimSun" w:hAnsi="SimSun" w:cs="SimSun"/>
      <w:kern w:val="0"/>
      <w:sz w:val="18"/>
      <w:szCs w:val="18"/>
    </w:rPr>
  </w:style>
  <w:style w:type="paragraph" w:styleId="Header">
    <w:name w:val="header"/>
    <w:basedOn w:val="Normal"/>
    <w:link w:val="HeaderChar"/>
    <w:uiPriority w:val="99"/>
    <w:semiHidden/>
    <w:unhideWhenUsed/>
    <w:rsid w:val="006F6EC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6F6ECA"/>
    <w:rPr>
      <w:rFonts w:ascii="SimSun" w:eastAsia="SimSun" w:hAnsi="SimSun" w:cs="SimSun"/>
      <w:kern w:val="0"/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6F6ECA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6F6ECA"/>
    <w:rPr>
      <w:rFonts w:ascii="SimSun" w:eastAsia="SimSun" w:hAnsi="SimSun" w:cs="SimSun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96995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6317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9084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8599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6190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5654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237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0673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6474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2717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2104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2319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0238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2425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9746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1297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1439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8070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8027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6087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1782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6667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8608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7639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0459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3088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3769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1813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8723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2269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958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4438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5909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2605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5882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4918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0935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9080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4042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3658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4021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3720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206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3522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488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5867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2421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0412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0852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7045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8840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9451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9459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695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2915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2092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1160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1713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2276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4325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3921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7688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4249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0110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8208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5561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8854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5657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0486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1729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4578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3098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0486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4440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2863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8602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2772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0640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5985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2653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6274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3106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3102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8636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996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6379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0263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1480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4309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9416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931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4886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0326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7124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0977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1941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163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8322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2166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845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0393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0090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3339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0098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4411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2370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4432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0843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7509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5183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7421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8215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4690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4059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997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7453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2405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917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1494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7448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0572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1269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0226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7847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6238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7180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6336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1920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590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1619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0427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7262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6162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620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9764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431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9351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4874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6062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8282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1408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8346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7384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8725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6618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0366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3036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0135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1401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9250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4968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7722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7279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0697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822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8373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8903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9233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282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0485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1012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8605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0184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7007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808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7836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6199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0000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3335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7819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7050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9675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6366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7880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1599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1696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3633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0947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5707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131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4913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9836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0218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1234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7442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9379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8179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2388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483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3954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6954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4010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1275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9523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2085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6265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1130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4356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1897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230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9741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2978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9350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8088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9189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136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9120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8105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3802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0295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8948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2650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33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1908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2035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1997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870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1613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1177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635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1999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6961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390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332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2288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5357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7169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9629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0544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0782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3208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4936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0112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2420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3020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602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4260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2672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8391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7657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3171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4949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949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6173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8554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9981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7232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0620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693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5224390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6310628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9991197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1068187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6149057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0428726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3653816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8156876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3479723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3252205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408309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077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1599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7034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6936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2612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7519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4625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4981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8269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3896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139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865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083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427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9169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4138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9776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7040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5464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1627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3851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7586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4274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9440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5116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5196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3162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6461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792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0410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9226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4638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4560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2897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8196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293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9545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5458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1638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7119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722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5668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4575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284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7295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3431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2982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4665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1BD40B1-C96F-4C3C-BB6E-17E4DE058C2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496</Words>
  <Characters>2832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mona</cp:lastModifiedBy>
  <cp:revision>2</cp:revision>
  <dcterms:created xsi:type="dcterms:W3CDTF">2022-08-20T05:23:00Z</dcterms:created>
  <dcterms:modified xsi:type="dcterms:W3CDTF">2022-08-20T05:23:00Z</dcterms:modified>
</cp:coreProperties>
</file>